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5FA5D" w14:textId="77777777" w:rsidR="00A35644" w:rsidRDefault="00A35644" w:rsidP="00A35644">
      <w:pPr>
        <w:pStyle w:val="Heading1"/>
      </w:pPr>
      <w:r>
        <w:t>Supplementary Tables</w:t>
      </w:r>
    </w:p>
    <w:p w14:paraId="2852A7C4" w14:textId="63723087" w:rsidR="00A35644" w:rsidRDefault="00A35644" w:rsidP="00A35644">
      <w:pPr>
        <w:pStyle w:val="Caption"/>
        <w:keepNext/>
      </w:pPr>
      <w:r>
        <w:t>Supplementary Table. Types of physical activities a few times a week during lockdown by gender. Chi-square test between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4"/>
        <w:gridCol w:w="1275"/>
        <w:gridCol w:w="1134"/>
        <w:gridCol w:w="1134"/>
        <w:gridCol w:w="851"/>
      </w:tblGrid>
      <w:tr w:rsidR="00A35644" w14:paraId="2EFDBCA2" w14:textId="77777777" w:rsidTr="0032051C">
        <w:tc>
          <w:tcPr>
            <w:tcW w:w="2405" w:type="dxa"/>
          </w:tcPr>
          <w:p w14:paraId="05FAC5DA" w14:textId="77777777" w:rsidR="00A35644" w:rsidRDefault="00A35644" w:rsidP="0032051C"/>
        </w:tc>
        <w:tc>
          <w:tcPr>
            <w:tcW w:w="284" w:type="dxa"/>
          </w:tcPr>
          <w:p w14:paraId="0084DFCA" w14:textId="77777777" w:rsidR="00A35644" w:rsidRDefault="00A35644" w:rsidP="0032051C"/>
        </w:tc>
        <w:tc>
          <w:tcPr>
            <w:tcW w:w="1275" w:type="dxa"/>
          </w:tcPr>
          <w:p w14:paraId="048A0694" w14:textId="77777777" w:rsidR="00A35644" w:rsidRDefault="00A35644" w:rsidP="0032051C">
            <w:pPr>
              <w:jc w:val="center"/>
            </w:pPr>
            <w:r>
              <w:t>Female (%, n=1090)</w:t>
            </w:r>
          </w:p>
        </w:tc>
        <w:tc>
          <w:tcPr>
            <w:tcW w:w="1134" w:type="dxa"/>
          </w:tcPr>
          <w:p w14:paraId="3E2B061A" w14:textId="77777777" w:rsidR="00A35644" w:rsidRDefault="00A35644" w:rsidP="0032051C">
            <w:pPr>
              <w:jc w:val="center"/>
            </w:pPr>
            <w:r>
              <w:t>Male (%, n=568)</w:t>
            </w:r>
          </w:p>
        </w:tc>
        <w:tc>
          <w:tcPr>
            <w:tcW w:w="1134" w:type="dxa"/>
          </w:tcPr>
          <w:p w14:paraId="1395EA79" w14:textId="77777777" w:rsidR="00A35644" w:rsidRDefault="00A35644" w:rsidP="0032051C">
            <w:pPr>
              <w:jc w:val="center"/>
            </w:pPr>
            <w:r>
              <w:t>Total (%, n=1658)</w:t>
            </w:r>
          </w:p>
        </w:tc>
        <w:tc>
          <w:tcPr>
            <w:tcW w:w="851" w:type="dxa"/>
          </w:tcPr>
          <w:p w14:paraId="7950E212" w14:textId="77777777" w:rsidR="00A35644" w:rsidRDefault="00A35644" w:rsidP="0032051C">
            <w:pPr>
              <w:jc w:val="center"/>
            </w:pPr>
            <w:r>
              <w:t>p</w:t>
            </w:r>
          </w:p>
        </w:tc>
      </w:tr>
      <w:tr w:rsidR="00A35644" w14:paraId="3B591A9E" w14:textId="77777777" w:rsidTr="0032051C">
        <w:tc>
          <w:tcPr>
            <w:tcW w:w="2405" w:type="dxa"/>
          </w:tcPr>
          <w:p w14:paraId="573A6280" w14:textId="77777777" w:rsidR="00A35644" w:rsidRDefault="00A35644" w:rsidP="0032051C">
            <w:pPr>
              <w:jc w:val="right"/>
            </w:pPr>
          </w:p>
        </w:tc>
        <w:tc>
          <w:tcPr>
            <w:tcW w:w="284" w:type="dxa"/>
          </w:tcPr>
          <w:p w14:paraId="75E1A58F" w14:textId="77777777" w:rsidR="00A35644" w:rsidRDefault="00A35644" w:rsidP="0032051C"/>
        </w:tc>
        <w:tc>
          <w:tcPr>
            <w:tcW w:w="1275" w:type="dxa"/>
          </w:tcPr>
          <w:p w14:paraId="6C994FB7" w14:textId="77777777" w:rsidR="00A35644" w:rsidRDefault="00A35644" w:rsidP="0032051C">
            <w:pPr>
              <w:jc w:val="center"/>
            </w:pPr>
          </w:p>
        </w:tc>
        <w:tc>
          <w:tcPr>
            <w:tcW w:w="1134" w:type="dxa"/>
          </w:tcPr>
          <w:p w14:paraId="5094078E" w14:textId="77777777" w:rsidR="00A35644" w:rsidRDefault="00A35644" w:rsidP="0032051C">
            <w:pPr>
              <w:jc w:val="center"/>
            </w:pPr>
          </w:p>
        </w:tc>
        <w:tc>
          <w:tcPr>
            <w:tcW w:w="1134" w:type="dxa"/>
          </w:tcPr>
          <w:p w14:paraId="59F2B7F6" w14:textId="77777777" w:rsidR="00A35644" w:rsidRDefault="00A35644" w:rsidP="0032051C">
            <w:pPr>
              <w:jc w:val="center"/>
            </w:pPr>
          </w:p>
        </w:tc>
        <w:tc>
          <w:tcPr>
            <w:tcW w:w="851" w:type="dxa"/>
          </w:tcPr>
          <w:p w14:paraId="4F884F5A" w14:textId="77777777" w:rsidR="00A35644" w:rsidRDefault="00A35644" w:rsidP="0032051C">
            <w:pPr>
              <w:jc w:val="center"/>
            </w:pPr>
          </w:p>
        </w:tc>
      </w:tr>
      <w:tr w:rsidR="00A35644" w14:paraId="41A53F30" w14:textId="77777777" w:rsidTr="0032051C">
        <w:tc>
          <w:tcPr>
            <w:tcW w:w="2405" w:type="dxa"/>
            <w:vAlign w:val="bottom"/>
          </w:tcPr>
          <w:p w14:paraId="645F00F4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 xml:space="preserve">Walking </w:t>
            </w:r>
          </w:p>
        </w:tc>
        <w:tc>
          <w:tcPr>
            <w:tcW w:w="284" w:type="dxa"/>
          </w:tcPr>
          <w:p w14:paraId="2BB47D83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463FE182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60.4</w:t>
            </w:r>
          </w:p>
        </w:tc>
        <w:tc>
          <w:tcPr>
            <w:tcW w:w="1134" w:type="dxa"/>
            <w:vAlign w:val="bottom"/>
          </w:tcPr>
          <w:p w14:paraId="1BBB06AE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4.8</w:t>
            </w:r>
          </w:p>
        </w:tc>
        <w:tc>
          <w:tcPr>
            <w:tcW w:w="1134" w:type="dxa"/>
            <w:vAlign w:val="bottom"/>
          </w:tcPr>
          <w:p w14:paraId="70FBFB81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51.7</w:t>
            </w:r>
          </w:p>
        </w:tc>
        <w:tc>
          <w:tcPr>
            <w:tcW w:w="851" w:type="dxa"/>
            <w:vAlign w:val="bottom"/>
          </w:tcPr>
          <w:p w14:paraId="0DEC69D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3E1BD25F" w14:textId="77777777" w:rsidTr="0032051C">
        <w:tc>
          <w:tcPr>
            <w:tcW w:w="2405" w:type="dxa"/>
            <w:vAlign w:val="bottom"/>
          </w:tcPr>
          <w:p w14:paraId="7B75E55B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muscle strengthening</w:t>
            </w:r>
          </w:p>
        </w:tc>
        <w:tc>
          <w:tcPr>
            <w:tcW w:w="284" w:type="dxa"/>
          </w:tcPr>
          <w:p w14:paraId="74ECDADA" w14:textId="77777777" w:rsidR="00A35644" w:rsidRDefault="00A35644" w:rsidP="0032051C"/>
        </w:tc>
        <w:tc>
          <w:tcPr>
            <w:tcW w:w="1275" w:type="dxa"/>
            <w:vAlign w:val="bottom"/>
          </w:tcPr>
          <w:p w14:paraId="3D94D4B5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44.7</w:t>
            </w:r>
          </w:p>
        </w:tc>
        <w:tc>
          <w:tcPr>
            <w:tcW w:w="1134" w:type="dxa"/>
            <w:vAlign w:val="bottom"/>
          </w:tcPr>
          <w:p w14:paraId="11B0F2CE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46.4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4C5F9483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45.3</w:t>
            </w:r>
          </w:p>
        </w:tc>
        <w:tc>
          <w:tcPr>
            <w:tcW w:w="851" w:type="dxa"/>
            <w:vAlign w:val="bottom"/>
          </w:tcPr>
          <w:p w14:paraId="09D150F7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508</w:t>
            </w:r>
          </w:p>
        </w:tc>
      </w:tr>
      <w:tr w:rsidR="00A35644" w14:paraId="4F9CD57F" w14:textId="77777777" w:rsidTr="0032051C">
        <w:tc>
          <w:tcPr>
            <w:tcW w:w="2405" w:type="dxa"/>
            <w:vAlign w:val="bottom"/>
          </w:tcPr>
          <w:p w14:paraId="4C625AA8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body conditioning</w:t>
            </w:r>
          </w:p>
        </w:tc>
        <w:tc>
          <w:tcPr>
            <w:tcW w:w="284" w:type="dxa"/>
          </w:tcPr>
          <w:p w14:paraId="743CB831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587335D9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7.0</w:t>
            </w:r>
          </w:p>
        </w:tc>
        <w:tc>
          <w:tcPr>
            <w:tcW w:w="1134" w:type="dxa"/>
            <w:vAlign w:val="bottom"/>
          </w:tcPr>
          <w:p w14:paraId="56E59E06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5.7</w:t>
            </w:r>
          </w:p>
        </w:tc>
        <w:tc>
          <w:tcPr>
            <w:tcW w:w="1134" w:type="dxa"/>
            <w:vAlign w:val="bottom"/>
          </w:tcPr>
          <w:p w14:paraId="41EC1E00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3.1</w:t>
            </w:r>
          </w:p>
        </w:tc>
        <w:tc>
          <w:tcPr>
            <w:tcW w:w="851" w:type="dxa"/>
            <w:vAlign w:val="bottom"/>
          </w:tcPr>
          <w:p w14:paraId="1A47CD54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5E64B673" w14:textId="77777777" w:rsidTr="0032051C">
        <w:tc>
          <w:tcPr>
            <w:tcW w:w="2405" w:type="dxa"/>
            <w:vAlign w:val="bottom"/>
          </w:tcPr>
          <w:p w14:paraId="4EB75C00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running</w:t>
            </w:r>
          </w:p>
        </w:tc>
        <w:tc>
          <w:tcPr>
            <w:tcW w:w="284" w:type="dxa"/>
          </w:tcPr>
          <w:p w14:paraId="6B51574C" w14:textId="77777777" w:rsidR="00A35644" w:rsidRDefault="00A35644" w:rsidP="0032051C"/>
        </w:tc>
        <w:tc>
          <w:tcPr>
            <w:tcW w:w="1275" w:type="dxa"/>
            <w:vAlign w:val="bottom"/>
          </w:tcPr>
          <w:p w14:paraId="2A8EDCA5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0.3</w:t>
            </w:r>
          </w:p>
        </w:tc>
        <w:tc>
          <w:tcPr>
            <w:tcW w:w="1134" w:type="dxa"/>
            <w:vAlign w:val="bottom"/>
          </w:tcPr>
          <w:p w14:paraId="45B37E4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8.2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12006FE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9.6</w:t>
            </w:r>
          </w:p>
        </w:tc>
        <w:tc>
          <w:tcPr>
            <w:tcW w:w="851" w:type="dxa"/>
            <w:vAlign w:val="bottom"/>
          </w:tcPr>
          <w:p w14:paraId="35D2431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380</w:t>
            </w:r>
          </w:p>
        </w:tc>
      </w:tr>
      <w:tr w:rsidR="00A35644" w14:paraId="1C4A97E6" w14:textId="77777777" w:rsidTr="0032051C">
        <w:tc>
          <w:tcPr>
            <w:tcW w:w="2405" w:type="dxa"/>
            <w:vAlign w:val="bottom"/>
          </w:tcPr>
          <w:p w14:paraId="58B84599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walking dog</w:t>
            </w:r>
          </w:p>
        </w:tc>
        <w:tc>
          <w:tcPr>
            <w:tcW w:w="284" w:type="dxa"/>
          </w:tcPr>
          <w:p w14:paraId="3052E709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7775FFAF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DEDE5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9.1</w:t>
            </w:r>
          </w:p>
        </w:tc>
        <w:tc>
          <w:tcPr>
            <w:tcW w:w="1134" w:type="dxa"/>
            <w:vAlign w:val="bottom"/>
          </w:tcPr>
          <w:p w14:paraId="7504ED3F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7.6</w:t>
            </w:r>
          </w:p>
        </w:tc>
        <w:tc>
          <w:tcPr>
            <w:tcW w:w="851" w:type="dxa"/>
            <w:vAlign w:val="bottom"/>
          </w:tcPr>
          <w:p w14:paraId="590E7FD3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16078C02" w14:textId="77777777" w:rsidTr="0032051C">
        <w:tc>
          <w:tcPr>
            <w:tcW w:w="2405" w:type="dxa"/>
            <w:vAlign w:val="bottom"/>
          </w:tcPr>
          <w:p w14:paraId="74B208A6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cycling</w:t>
            </w:r>
          </w:p>
        </w:tc>
        <w:tc>
          <w:tcPr>
            <w:tcW w:w="284" w:type="dxa"/>
          </w:tcPr>
          <w:p w14:paraId="6D02CE0D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1FA7AB6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4.5</w:t>
            </w:r>
          </w:p>
        </w:tc>
        <w:tc>
          <w:tcPr>
            <w:tcW w:w="1134" w:type="dxa"/>
            <w:shd w:val="clear" w:color="auto" w:fill="BDD6EE" w:themeFill="accent5" w:themeFillTint="66"/>
            <w:vAlign w:val="bottom"/>
          </w:tcPr>
          <w:p w14:paraId="7E6770CC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5.8</w:t>
            </w:r>
          </w:p>
        </w:tc>
        <w:tc>
          <w:tcPr>
            <w:tcW w:w="1134" w:type="dxa"/>
            <w:vAlign w:val="bottom"/>
          </w:tcPr>
          <w:p w14:paraId="615F2EE7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8.4</w:t>
            </w:r>
          </w:p>
        </w:tc>
        <w:tc>
          <w:tcPr>
            <w:tcW w:w="851" w:type="dxa"/>
            <w:vAlign w:val="bottom"/>
          </w:tcPr>
          <w:p w14:paraId="1B974A3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6711569B" w14:textId="77777777" w:rsidTr="0032051C">
        <w:tc>
          <w:tcPr>
            <w:tcW w:w="2405" w:type="dxa"/>
            <w:vAlign w:val="bottom"/>
          </w:tcPr>
          <w:p w14:paraId="3A92E2A6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dance</w:t>
            </w:r>
          </w:p>
        </w:tc>
        <w:tc>
          <w:tcPr>
            <w:tcW w:w="284" w:type="dxa"/>
          </w:tcPr>
          <w:p w14:paraId="300DBD71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1A29684D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8.5</w:t>
            </w:r>
          </w:p>
        </w:tc>
        <w:tc>
          <w:tcPr>
            <w:tcW w:w="1134" w:type="dxa"/>
            <w:vAlign w:val="bottom"/>
          </w:tcPr>
          <w:p w14:paraId="41931A0E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5B5AE2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2.8</w:t>
            </w:r>
          </w:p>
        </w:tc>
        <w:tc>
          <w:tcPr>
            <w:tcW w:w="851" w:type="dxa"/>
            <w:vAlign w:val="bottom"/>
          </w:tcPr>
          <w:p w14:paraId="22BA7B1A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5D8D4CB1" w14:textId="77777777" w:rsidTr="0032051C">
        <w:tc>
          <w:tcPr>
            <w:tcW w:w="2405" w:type="dxa"/>
            <w:vAlign w:val="bottom"/>
          </w:tcPr>
          <w:p w14:paraId="1F346110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outdoor exercising</w:t>
            </w:r>
          </w:p>
        </w:tc>
        <w:tc>
          <w:tcPr>
            <w:tcW w:w="284" w:type="dxa"/>
          </w:tcPr>
          <w:p w14:paraId="377C53BE" w14:textId="77777777" w:rsidR="00A35644" w:rsidRDefault="00A35644" w:rsidP="0032051C"/>
        </w:tc>
        <w:tc>
          <w:tcPr>
            <w:tcW w:w="1275" w:type="dxa"/>
            <w:vAlign w:val="bottom"/>
          </w:tcPr>
          <w:p w14:paraId="37A56AF4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1.4</w:t>
            </w:r>
          </w:p>
        </w:tc>
        <w:tc>
          <w:tcPr>
            <w:tcW w:w="1134" w:type="dxa"/>
            <w:vAlign w:val="bottom"/>
          </w:tcPr>
          <w:p w14:paraId="6004DEB1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2.1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35E01427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1.7</w:t>
            </w:r>
          </w:p>
        </w:tc>
        <w:tc>
          <w:tcPr>
            <w:tcW w:w="851" w:type="dxa"/>
            <w:vAlign w:val="bottom"/>
          </w:tcPr>
          <w:p w14:paraId="7071EC90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676</w:t>
            </w:r>
          </w:p>
        </w:tc>
      </w:tr>
      <w:tr w:rsidR="00A35644" w14:paraId="14411129" w14:textId="77777777" w:rsidTr="0032051C">
        <w:tc>
          <w:tcPr>
            <w:tcW w:w="2405" w:type="dxa"/>
            <w:vAlign w:val="bottom"/>
          </w:tcPr>
          <w:p w14:paraId="10C41039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resistance training</w:t>
            </w:r>
          </w:p>
        </w:tc>
        <w:tc>
          <w:tcPr>
            <w:tcW w:w="284" w:type="dxa"/>
          </w:tcPr>
          <w:p w14:paraId="4CAF2017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756EF3D6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2.2</w:t>
            </w:r>
          </w:p>
        </w:tc>
        <w:tc>
          <w:tcPr>
            <w:tcW w:w="1134" w:type="dxa"/>
            <w:vAlign w:val="bottom"/>
          </w:tcPr>
          <w:p w14:paraId="3C8D3EA5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9.9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11A91AFC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1.4</w:t>
            </w:r>
          </w:p>
        </w:tc>
        <w:tc>
          <w:tcPr>
            <w:tcW w:w="851" w:type="dxa"/>
            <w:vAlign w:val="bottom"/>
          </w:tcPr>
          <w:p w14:paraId="1F7CDD43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153</w:t>
            </w:r>
          </w:p>
        </w:tc>
      </w:tr>
      <w:tr w:rsidR="00A35644" w14:paraId="6C5372F0" w14:textId="77777777" w:rsidTr="0032051C">
        <w:tc>
          <w:tcPr>
            <w:tcW w:w="2405" w:type="dxa"/>
            <w:vAlign w:val="bottom"/>
          </w:tcPr>
          <w:p w14:paraId="1F3BFFC1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frisbee golf</w:t>
            </w:r>
          </w:p>
        </w:tc>
        <w:tc>
          <w:tcPr>
            <w:tcW w:w="284" w:type="dxa"/>
          </w:tcPr>
          <w:p w14:paraId="5BCF48E2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3A2BE1AA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.2</w:t>
            </w:r>
          </w:p>
        </w:tc>
        <w:tc>
          <w:tcPr>
            <w:tcW w:w="1134" w:type="dxa"/>
            <w:shd w:val="clear" w:color="auto" w:fill="9CC2E5" w:themeFill="accent5" w:themeFillTint="99"/>
            <w:vAlign w:val="bottom"/>
          </w:tcPr>
          <w:p w14:paraId="407D0F40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3.5</w:t>
            </w:r>
          </w:p>
        </w:tc>
        <w:tc>
          <w:tcPr>
            <w:tcW w:w="1134" w:type="dxa"/>
            <w:vAlign w:val="bottom"/>
          </w:tcPr>
          <w:p w14:paraId="18BED196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6.7</w:t>
            </w:r>
          </w:p>
        </w:tc>
        <w:tc>
          <w:tcPr>
            <w:tcW w:w="851" w:type="dxa"/>
            <w:vAlign w:val="bottom"/>
          </w:tcPr>
          <w:p w14:paraId="6B7B17F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4414761A" w14:textId="77777777" w:rsidTr="0032051C">
        <w:tc>
          <w:tcPr>
            <w:tcW w:w="2405" w:type="dxa"/>
            <w:vAlign w:val="bottom"/>
          </w:tcPr>
          <w:p w14:paraId="586D461D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gymnastics</w:t>
            </w:r>
          </w:p>
        </w:tc>
        <w:tc>
          <w:tcPr>
            <w:tcW w:w="284" w:type="dxa"/>
          </w:tcPr>
          <w:p w14:paraId="7327BA26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561D280F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5.8</w:t>
            </w:r>
          </w:p>
        </w:tc>
        <w:tc>
          <w:tcPr>
            <w:tcW w:w="1134" w:type="dxa"/>
            <w:vAlign w:val="bottom"/>
          </w:tcPr>
          <w:p w14:paraId="3796A2CA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6</w:t>
            </w:r>
          </w:p>
        </w:tc>
        <w:tc>
          <w:tcPr>
            <w:tcW w:w="1134" w:type="dxa"/>
            <w:vAlign w:val="bottom"/>
          </w:tcPr>
          <w:p w14:paraId="28EFE2F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4.7</w:t>
            </w:r>
          </w:p>
        </w:tc>
        <w:tc>
          <w:tcPr>
            <w:tcW w:w="851" w:type="dxa"/>
            <w:vAlign w:val="bottom"/>
          </w:tcPr>
          <w:p w14:paraId="15E317C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003</w:t>
            </w:r>
          </w:p>
        </w:tc>
      </w:tr>
      <w:tr w:rsidR="00A35644" w14:paraId="5E77A476" w14:textId="77777777" w:rsidTr="0032051C">
        <w:tc>
          <w:tcPr>
            <w:tcW w:w="2405" w:type="dxa"/>
            <w:vAlign w:val="bottom"/>
          </w:tcPr>
          <w:p w14:paraId="6003957D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hiking</w:t>
            </w:r>
          </w:p>
        </w:tc>
        <w:tc>
          <w:tcPr>
            <w:tcW w:w="284" w:type="dxa"/>
          </w:tcPr>
          <w:p w14:paraId="048AD8A5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5DA5EB8F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4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4AC0F0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4</w:t>
            </w:r>
          </w:p>
        </w:tc>
        <w:tc>
          <w:tcPr>
            <w:tcW w:w="1134" w:type="dxa"/>
            <w:vAlign w:val="bottom"/>
          </w:tcPr>
          <w:p w14:paraId="6BD897E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.9</w:t>
            </w:r>
          </w:p>
        </w:tc>
        <w:tc>
          <w:tcPr>
            <w:tcW w:w="851" w:type="dxa"/>
            <w:vAlign w:val="bottom"/>
          </w:tcPr>
          <w:p w14:paraId="6F48FF50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022</w:t>
            </w:r>
          </w:p>
        </w:tc>
      </w:tr>
      <w:tr w:rsidR="00A35644" w14:paraId="70B7E2D4" w14:textId="77777777" w:rsidTr="0032051C">
        <w:tc>
          <w:tcPr>
            <w:tcW w:w="2405" w:type="dxa"/>
            <w:vAlign w:val="bottom"/>
          </w:tcPr>
          <w:p w14:paraId="2EED1B36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hula hoops</w:t>
            </w:r>
          </w:p>
        </w:tc>
        <w:tc>
          <w:tcPr>
            <w:tcW w:w="284" w:type="dxa"/>
          </w:tcPr>
          <w:p w14:paraId="5939A003" w14:textId="77777777" w:rsidR="00A35644" w:rsidRDefault="00A35644" w:rsidP="0032051C"/>
        </w:tc>
        <w:tc>
          <w:tcPr>
            <w:tcW w:w="1275" w:type="dxa"/>
            <w:shd w:val="clear" w:color="auto" w:fill="C45911" w:themeFill="accent2" w:themeFillShade="BF"/>
            <w:vAlign w:val="bottom"/>
          </w:tcPr>
          <w:p w14:paraId="12BC722D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4.7</w:t>
            </w:r>
          </w:p>
        </w:tc>
        <w:tc>
          <w:tcPr>
            <w:tcW w:w="1134" w:type="dxa"/>
            <w:vAlign w:val="bottom"/>
          </w:tcPr>
          <w:p w14:paraId="6274EF14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134" w:type="dxa"/>
            <w:vAlign w:val="bottom"/>
          </w:tcPr>
          <w:p w14:paraId="3B04BE17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.6</w:t>
            </w:r>
          </w:p>
        </w:tc>
        <w:tc>
          <w:tcPr>
            <w:tcW w:w="851" w:type="dxa"/>
            <w:vAlign w:val="bottom"/>
          </w:tcPr>
          <w:p w14:paraId="3FFD3A71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001</w:t>
            </w:r>
          </w:p>
        </w:tc>
      </w:tr>
      <w:tr w:rsidR="00A35644" w14:paraId="461E600F" w14:textId="77777777" w:rsidTr="0032051C">
        <w:tc>
          <w:tcPr>
            <w:tcW w:w="2405" w:type="dxa"/>
            <w:vAlign w:val="bottom"/>
          </w:tcPr>
          <w:p w14:paraId="5985E0CA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steps running</w:t>
            </w:r>
          </w:p>
        </w:tc>
        <w:tc>
          <w:tcPr>
            <w:tcW w:w="284" w:type="dxa"/>
          </w:tcPr>
          <w:p w14:paraId="000D964E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244BD78C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.6</w:t>
            </w:r>
          </w:p>
        </w:tc>
        <w:tc>
          <w:tcPr>
            <w:tcW w:w="1134" w:type="dxa"/>
            <w:vAlign w:val="bottom"/>
          </w:tcPr>
          <w:p w14:paraId="0C98EBF5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61A0CBCD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.4</w:t>
            </w:r>
          </w:p>
        </w:tc>
        <w:tc>
          <w:tcPr>
            <w:tcW w:w="851" w:type="dxa"/>
            <w:vAlign w:val="bottom"/>
          </w:tcPr>
          <w:p w14:paraId="70B7615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441</w:t>
            </w:r>
          </w:p>
        </w:tc>
      </w:tr>
      <w:tr w:rsidR="00A35644" w14:paraId="506B6058" w14:textId="77777777" w:rsidTr="0032051C">
        <w:tc>
          <w:tcPr>
            <w:tcW w:w="2405" w:type="dxa"/>
            <w:vAlign w:val="bottom"/>
          </w:tcPr>
          <w:p w14:paraId="1657F94B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skate or scootering</w:t>
            </w:r>
          </w:p>
        </w:tc>
        <w:tc>
          <w:tcPr>
            <w:tcW w:w="284" w:type="dxa"/>
          </w:tcPr>
          <w:p w14:paraId="48035D8E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4428E9FA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1134" w:type="dxa"/>
            <w:shd w:val="clear" w:color="auto" w:fill="9CC2E5" w:themeFill="accent5" w:themeFillTint="99"/>
            <w:vAlign w:val="bottom"/>
          </w:tcPr>
          <w:p w14:paraId="70A4EA0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5.6</w:t>
            </w:r>
          </w:p>
        </w:tc>
        <w:tc>
          <w:tcPr>
            <w:tcW w:w="1134" w:type="dxa"/>
            <w:vAlign w:val="bottom"/>
          </w:tcPr>
          <w:p w14:paraId="01B39A1E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3.1</w:t>
            </w:r>
          </w:p>
        </w:tc>
        <w:tc>
          <w:tcPr>
            <w:tcW w:w="851" w:type="dxa"/>
            <w:vAlign w:val="bottom"/>
          </w:tcPr>
          <w:p w14:paraId="622C1696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A35644" w14:paraId="46FBE96B" w14:textId="77777777" w:rsidTr="0032051C">
        <w:tc>
          <w:tcPr>
            <w:tcW w:w="2405" w:type="dxa"/>
            <w:vAlign w:val="bottom"/>
          </w:tcPr>
          <w:p w14:paraId="425BF75F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sport console games</w:t>
            </w:r>
          </w:p>
        </w:tc>
        <w:tc>
          <w:tcPr>
            <w:tcW w:w="284" w:type="dxa"/>
          </w:tcPr>
          <w:p w14:paraId="5D2DC476" w14:textId="77777777" w:rsidR="00A35644" w:rsidRDefault="00A35644" w:rsidP="0032051C"/>
        </w:tc>
        <w:tc>
          <w:tcPr>
            <w:tcW w:w="1275" w:type="dxa"/>
            <w:vAlign w:val="bottom"/>
          </w:tcPr>
          <w:p w14:paraId="3FD6D19D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343958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0188BF7C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4</w:t>
            </w:r>
          </w:p>
        </w:tc>
        <w:tc>
          <w:tcPr>
            <w:tcW w:w="851" w:type="dxa"/>
            <w:vAlign w:val="bottom"/>
          </w:tcPr>
          <w:p w14:paraId="7626BBB4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070</w:t>
            </w:r>
          </w:p>
        </w:tc>
      </w:tr>
      <w:tr w:rsidR="00A35644" w14:paraId="51892FD0" w14:textId="77777777" w:rsidTr="0032051C">
        <w:tc>
          <w:tcPr>
            <w:tcW w:w="2405" w:type="dxa"/>
            <w:vAlign w:val="bottom"/>
          </w:tcPr>
          <w:p w14:paraId="49368B02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esport games outside</w:t>
            </w:r>
          </w:p>
        </w:tc>
        <w:tc>
          <w:tcPr>
            <w:tcW w:w="284" w:type="dxa"/>
          </w:tcPr>
          <w:p w14:paraId="4C7F9D19" w14:textId="77777777" w:rsidR="00A35644" w:rsidRDefault="00A35644" w:rsidP="0032051C"/>
        </w:tc>
        <w:tc>
          <w:tcPr>
            <w:tcW w:w="1275" w:type="dxa"/>
            <w:vAlign w:val="bottom"/>
          </w:tcPr>
          <w:p w14:paraId="56BAABF6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1134" w:type="dxa"/>
            <w:shd w:val="clear" w:color="auto" w:fill="9CC2E5" w:themeFill="accent5" w:themeFillTint="99"/>
            <w:vAlign w:val="bottom"/>
          </w:tcPr>
          <w:p w14:paraId="5263DB13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1134" w:type="dxa"/>
            <w:vAlign w:val="bottom"/>
          </w:tcPr>
          <w:p w14:paraId="5BD85885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6</w:t>
            </w:r>
          </w:p>
        </w:tc>
        <w:tc>
          <w:tcPr>
            <w:tcW w:w="851" w:type="dxa"/>
            <w:vAlign w:val="bottom"/>
          </w:tcPr>
          <w:p w14:paraId="15C8C062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003</w:t>
            </w:r>
          </w:p>
        </w:tc>
      </w:tr>
      <w:tr w:rsidR="00A35644" w14:paraId="726C0EF9" w14:textId="77777777" w:rsidTr="0032051C">
        <w:tc>
          <w:tcPr>
            <w:tcW w:w="2405" w:type="dxa"/>
            <w:vAlign w:val="bottom"/>
          </w:tcPr>
          <w:p w14:paraId="16FC31F4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skiing or skating</w:t>
            </w:r>
          </w:p>
        </w:tc>
        <w:tc>
          <w:tcPr>
            <w:tcW w:w="284" w:type="dxa"/>
          </w:tcPr>
          <w:p w14:paraId="64152CFD" w14:textId="77777777" w:rsidR="00A35644" w:rsidRDefault="00A35644" w:rsidP="0032051C"/>
        </w:tc>
        <w:tc>
          <w:tcPr>
            <w:tcW w:w="1275" w:type="dxa"/>
            <w:vAlign w:val="bottom"/>
          </w:tcPr>
          <w:p w14:paraId="1B6BCD77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B602C2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2.0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0E948C9E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1.6</w:t>
            </w:r>
          </w:p>
        </w:tc>
        <w:tc>
          <w:tcPr>
            <w:tcW w:w="851" w:type="dxa"/>
            <w:vAlign w:val="bottom"/>
          </w:tcPr>
          <w:p w14:paraId="73E34F74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277</w:t>
            </w:r>
          </w:p>
        </w:tc>
      </w:tr>
      <w:tr w:rsidR="00A35644" w14:paraId="229E78AD" w14:textId="77777777" w:rsidTr="0032051C">
        <w:tc>
          <w:tcPr>
            <w:tcW w:w="2405" w:type="dxa"/>
            <w:vAlign w:val="bottom"/>
          </w:tcPr>
          <w:p w14:paraId="36874DC9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Geo-catching</w:t>
            </w:r>
          </w:p>
        </w:tc>
        <w:tc>
          <w:tcPr>
            <w:tcW w:w="284" w:type="dxa"/>
          </w:tcPr>
          <w:p w14:paraId="7FBFDE13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7EB778B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134" w:type="dxa"/>
            <w:vAlign w:val="bottom"/>
          </w:tcPr>
          <w:p w14:paraId="5F9FAB9F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0B87DF30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851" w:type="dxa"/>
            <w:vAlign w:val="bottom"/>
          </w:tcPr>
          <w:p w14:paraId="7689E18B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194</w:t>
            </w:r>
          </w:p>
        </w:tc>
      </w:tr>
      <w:tr w:rsidR="00A35644" w14:paraId="33316919" w14:textId="77777777" w:rsidTr="0032051C">
        <w:tc>
          <w:tcPr>
            <w:tcW w:w="2405" w:type="dxa"/>
            <w:vAlign w:val="bottom"/>
          </w:tcPr>
          <w:p w14:paraId="34883CF8" w14:textId="77777777" w:rsidR="00A35644" w:rsidRDefault="00A35644" w:rsidP="0032051C">
            <w:r>
              <w:rPr>
                <w:rFonts w:ascii="Calibri" w:hAnsi="Calibri" w:cs="Calibri"/>
                <w:color w:val="000000"/>
              </w:rPr>
              <w:t>orienteering</w:t>
            </w:r>
          </w:p>
        </w:tc>
        <w:tc>
          <w:tcPr>
            <w:tcW w:w="284" w:type="dxa"/>
          </w:tcPr>
          <w:p w14:paraId="6997D1CE" w14:textId="77777777" w:rsidR="00A35644" w:rsidRDefault="00A35644" w:rsidP="0032051C"/>
        </w:tc>
        <w:tc>
          <w:tcPr>
            <w:tcW w:w="1275" w:type="dxa"/>
            <w:shd w:val="clear" w:color="auto" w:fill="auto"/>
            <w:vAlign w:val="bottom"/>
          </w:tcPr>
          <w:p w14:paraId="0058B244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1134" w:type="dxa"/>
            <w:vAlign w:val="bottom"/>
          </w:tcPr>
          <w:p w14:paraId="65BB99CA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14:paraId="6907D856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851" w:type="dxa"/>
            <w:vAlign w:val="bottom"/>
          </w:tcPr>
          <w:p w14:paraId="6D03506D" w14:textId="77777777" w:rsidR="00A35644" w:rsidRDefault="00A35644" w:rsidP="0032051C">
            <w:pPr>
              <w:jc w:val="center"/>
            </w:pPr>
            <w:r w:rsidRPr="7DCDA8DD">
              <w:rPr>
                <w:rFonts w:ascii="Calibri" w:hAnsi="Calibri" w:cs="Calibri"/>
                <w:color w:val="000000" w:themeColor="text1"/>
              </w:rPr>
              <w:t>0.976</w:t>
            </w:r>
          </w:p>
        </w:tc>
      </w:tr>
    </w:tbl>
    <w:p w14:paraId="75D31CE6" w14:textId="71F1EA4A" w:rsidR="00821A16" w:rsidRDefault="00821A16"/>
    <w:sectPr w:rsidR="00821A1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795DD" w14:textId="77777777" w:rsidR="00836F11" w:rsidRDefault="00836F11" w:rsidP="00A35644">
      <w:pPr>
        <w:spacing w:after="0" w:line="240" w:lineRule="auto"/>
      </w:pPr>
      <w:r>
        <w:separator/>
      </w:r>
    </w:p>
  </w:endnote>
  <w:endnote w:type="continuationSeparator" w:id="0">
    <w:p w14:paraId="18FFD55D" w14:textId="77777777" w:rsidR="00836F11" w:rsidRDefault="00836F11" w:rsidP="00A3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2040503050201020203"/>
    <w:charset w:val="00"/>
    <w:family w:val="roman"/>
    <w:notTrueType/>
    <w:pitch w:val="variable"/>
    <w:sig w:usb0="E00002AF" w:usb1="50006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DB2A80" w14:textId="77777777" w:rsidR="00A35644" w:rsidRDefault="00A356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1BEE14" w14:textId="77777777" w:rsidR="00A35644" w:rsidRDefault="00A356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9A1066" w14:textId="77777777" w:rsidR="00A35644" w:rsidRDefault="00A35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CA568" w14:textId="77777777" w:rsidR="00836F11" w:rsidRDefault="00836F11" w:rsidP="00A35644">
      <w:pPr>
        <w:spacing w:after="0" w:line="240" w:lineRule="auto"/>
      </w:pPr>
      <w:r>
        <w:separator/>
      </w:r>
    </w:p>
  </w:footnote>
  <w:footnote w:type="continuationSeparator" w:id="0">
    <w:p w14:paraId="5A8FDA62" w14:textId="77777777" w:rsidR="00836F11" w:rsidRDefault="00836F11" w:rsidP="00A35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859D96" w14:textId="77777777" w:rsidR="00A35644" w:rsidRDefault="00A356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758CB" w14:textId="0120CF9F" w:rsidR="00A35644" w:rsidRDefault="00A35644">
    <w:pPr>
      <w:pStyle w:val="Header"/>
    </w:pPr>
    <w:r w:rsidRPr="00A35644">
      <w:t>Running Header: Finnish Late Adolescents PA during COVID-19 lockdow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8014F" w14:textId="77777777" w:rsidR="00A35644" w:rsidRDefault="00A356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44"/>
    <w:rsid w:val="000019E0"/>
    <w:rsid w:val="000030CF"/>
    <w:rsid w:val="00003480"/>
    <w:rsid w:val="00006746"/>
    <w:rsid w:val="00007DC9"/>
    <w:rsid w:val="00010527"/>
    <w:rsid w:val="00011E16"/>
    <w:rsid w:val="000120AC"/>
    <w:rsid w:val="00012B75"/>
    <w:rsid w:val="000139D9"/>
    <w:rsid w:val="00017A23"/>
    <w:rsid w:val="0002114E"/>
    <w:rsid w:val="00022495"/>
    <w:rsid w:val="00023EB9"/>
    <w:rsid w:val="000322C1"/>
    <w:rsid w:val="000326B2"/>
    <w:rsid w:val="0003491C"/>
    <w:rsid w:val="00034C2A"/>
    <w:rsid w:val="000370D3"/>
    <w:rsid w:val="0004174E"/>
    <w:rsid w:val="00050602"/>
    <w:rsid w:val="00050D1B"/>
    <w:rsid w:val="00051BC8"/>
    <w:rsid w:val="00051F9C"/>
    <w:rsid w:val="00052679"/>
    <w:rsid w:val="00053519"/>
    <w:rsid w:val="00053F9A"/>
    <w:rsid w:val="0005464C"/>
    <w:rsid w:val="00061C97"/>
    <w:rsid w:val="00062A5A"/>
    <w:rsid w:val="00062BB2"/>
    <w:rsid w:val="0006410C"/>
    <w:rsid w:val="00064602"/>
    <w:rsid w:val="00065A8A"/>
    <w:rsid w:val="00066F43"/>
    <w:rsid w:val="00070089"/>
    <w:rsid w:val="00070A79"/>
    <w:rsid w:val="0007143F"/>
    <w:rsid w:val="00071A27"/>
    <w:rsid w:val="00075585"/>
    <w:rsid w:val="00076F7C"/>
    <w:rsid w:val="00077343"/>
    <w:rsid w:val="00077CF2"/>
    <w:rsid w:val="000800EC"/>
    <w:rsid w:val="000807A5"/>
    <w:rsid w:val="00082F7C"/>
    <w:rsid w:val="00082FF8"/>
    <w:rsid w:val="000831E6"/>
    <w:rsid w:val="000842A6"/>
    <w:rsid w:val="00084F60"/>
    <w:rsid w:val="000871DE"/>
    <w:rsid w:val="000910A9"/>
    <w:rsid w:val="00093EFD"/>
    <w:rsid w:val="00094A8E"/>
    <w:rsid w:val="00097BB7"/>
    <w:rsid w:val="000A0649"/>
    <w:rsid w:val="000A13EA"/>
    <w:rsid w:val="000A2580"/>
    <w:rsid w:val="000A7F60"/>
    <w:rsid w:val="000B005B"/>
    <w:rsid w:val="000B125A"/>
    <w:rsid w:val="000B2857"/>
    <w:rsid w:val="000B6E19"/>
    <w:rsid w:val="000C01BD"/>
    <w:rsid w:val="000C327C"/>
    <w:rsid w:val="000C491D"/>
    <w:rsid w:val="000C4DCB"/>
    <w:rsid w:val="000D01DA"/>
    <w:rsid w:val="000D0BD0"/>
    <w:rsid w:val="000D12DA"/>
    <w:rsid w:val="000D15ED"/>
    <w:rsid w:val="000D6E6E"/>
    <w:rsid w:val="000D71F3"/>
    <w:rsid w:val="000E2E61"/>
    <w:rsid w:val="000E3F4C"/>
    <w:rsid w:val="000E4D37"/>
    <w:rsid w:val="000E546E"/>
    <w:rsid w:val="000E6757"/>
    <w:rsid w:val="000E7CC2"/>
    <w:rsid w:val="000F0B68"/>
    <w:rsid w:val="000F1EB2"/>
    <w:rsid w:val="000F3A58"/>
    <w:rsid w:val="000F5182"/>
    <w:rsid w:val="000F545D"/>
    <w:rsid w:val="000F74D8"/>
    <w:rsid w:val="001007EC"/>
    <w:rsid w:val="0010313E"/>
    <w:rsid w:val="00103898"/>
    <w:rsid w:val="00107E5B"/>
    <w:rsid w:val="00110279"/>
    <w:rsid w:val="0011123F"/>
    <w:rsid w:val="00113B7C"/>
    <w:rsid w:val="0011525A"/>
    <w:rsid w:val="00115368"/>
    <w:rsid w:val="00116F48"/>
    <w:rsid w:val="00122383"/>
    <w:rsid w:val="00122D6A"/>
    <w:rsid w:val="0012426C"/>
    <w:rsid w:val="00124F2A"/>
    <w:rsid w:val="00126B95"/>
    <w:rsid w:val="00131150"/>
    <w:rsid w:val="0013484C"/>
    <w:rsid w:val="001425CB"/>
    <w:rsid w:val="00145265"/>
    <w:rsid w:val="001456D7"/>
    <w:rsid w:val="00145991"/>
    <w:rsid w:val="00145A80"/>
    <w:rsid w:val="00145B01"/>
    <w:rsid w:val="00151665"/>
    <w:rsid w:val="00152C34"/>
    <w:rsid w:val="001552E7"/>
    <w:rsid w:val="00160FEA"/>
    <w:rsid w:val="00161831"/>
    <w:rsid w:val="00162283"/>
    <w:rsid w:val="0016335E"/>
    <w:rsid w:val="00165310"/>
    <w:rsid w:val="001654F0"/>
    <w:rsid w:val="00165595"/>
    <w:rsid w:val="00165988"/>
    <w:rsid w:val="00175D6C"/>
    <w:rsid w:val="0017648B"/>
    <w:rsid w:val="0018289E"/>
    <w:rsid w:val="00182E9F"/>
    <w:rsid w:val="001835D4"/>
    <w:rsid w:val="00184D88"/>
    <w:rsid w:val="001920D1"/>
    <w:rsid w:val="001956D3"/>
    <w:rsid w:val="001972F7"/>
    <w:rsid w:val="001A4220"/>
    <w:rsid w:val="001A4953"/>
    <w:rsid w:val="001A520C"/>
    <w:rsid w:val="001A691A"/>
    <w:rsid w:val="001A772D"/>
    <w:rsid w:val="001B29B3"/>
    <w:rsid w:val="001B3E75"/>
    <w:rsid w:val="001B4843"/>
    <w:rsid w:val="001B5451"/>
    <w:rsid w:val="001B6BB0"/>
    <w:rsid w:val="001C064B"/>
    <w:rsid w:val="001C5B18"/>
    <w:rsid w:val="001C6CA7"/>
    <w:rsid w:val="001D0A81"/>
    <w:rsid w:val="001D13FC"/>
    <w:rsid w:val="001D1D72"/>
    <w:rsid w:val="001D58F2"/>
    <w:rsid w:val="001D5C30"/>
    <w:rsid w:val="001D5F89"/>
    <w:rsid w:val="001D7BF4"/>
    <w:rsid w:val="001E06E4"/>
    <w:rsid w:val="001E14AE"/>
    <w:rsid w:val="001E2C9C"/>
    <w:rsid w:val="001E30CB"/>
    <w:rsid w:val="001E4D21"/>
    <w:rsid w:val="001E5B56"/>
    <w:rsid w:val="001E5F2E"/>
    <w:rsid w:val="001E6C99"/>
    <w:rsid w:val="001F226E"/>
    <w:rsid w:val="001F39D7"/>
    <w:rsid w:val="001F5EBD"/>
    <w:rsid w:val="0020133F"/>
    <w:rsid w:val="0020148B"/>
    <w:rsid w:val="0020150E"/>
    <w:rsid w:val="00202661"/>
    <w:rsid w:val="00205055"/>
    <w:rsid w:val="0020560E"/>
    <w:rsid w:val="00210AE1"/>
    <w:rsid w:val="00211DB3"/>
    <w:rsid w:val="00214F0A"/>
    <w:rsid w:val="002178E0"/>
    <w:rsid w:val="00221AE9"/>
    <w:rsid w:val="00221C1F"/>
    <w:rsid w:val="002226FA"/>
    <w:rsid w:val="00225DAA"/>
    <w:rsid w:val="00225E41"/>
    <w:rsid w:val="0023179E"/>
    <w:rsid w:val="00235845"/>
    <w:rsid w:val="00236F6A"/>
    <w:rsid w:val="00240398"/>
    <w:rsid w:val="00244AD1"/>
    <w:rsid w:val="00250214"/>
    <w:rsid w:val="0025193A"/>
    <w:rsid w:val="002536D4"/>
    <w:rsid w:val="002551C0"/>
    <w:rsid w:val="002637A5"/>
    <w:rsid w:val="002639B1"/>
    <w:rsid w:val="0026432E"/>
    <w:rsid w:val="002645D7"/>
    <w:rsid w:val="00265332"/>
    <w:rsid w:val="002670F3"/>
    <w:rsid w:val="0027011B"/>
    <w:rsid w:val="00270A14"/>
    <w:rsid w:val="00272530"/>
    <w:rsid w:val="002733F0"/>
    <w:rsid w:val="002743D6"/>
    <w:rsid w:val="0028030E"/>
    <w:rsid w:val="00280722"/>
    <w:rsid w:val="0028467E"/>
    <w:rsid w:val="002849FA"/>
    <w:rsid w:val="00290BD5"/>
    <w:rsid w:val="00290E48"/>
    <w:rsid w:val="00291957"/>
    <w:rsid w:val="0029363A"/>
    <w:rsid w:val="00295CD7"/>
    <w:rsid w:val="002A114C"/>
    <w:rsid w:val="002A2A7B"/>
    <w:rsid w:val="002A42C4"/>
    <w:rsid w:val="002A5ACF"/>
    <w:rsid w:val="002A77C1"/>
    <w:rsid w:val="002B2158"/>
    <w:rsid w:val="002C25F8"/>
    <w:rsid w:val="002C5C4A"/>
    <w:rsid w:val="002C6733"/>
    <w:rsid w:val="002D586D"/>
    <w:rsid w:val="002D6305"/>
    <w:rsid w:val="002E0DAE"/>
    <w:rsid w:val="002E4744"/>
    <w:rsid w:val="002E5E03"/>
    <w:rsid w:val="002E5E31"/>
    <w:rsid w:val="002E73F0"/>
    <w:rsid w:val="002E76F5"/>
    <w:rsid w:val="002F23D2"/>
    <w:rsid w:val="002F32D2"/>
    <w:rsid w:val="002F3981"/>
    <w:rsid w:val="002F44E2"/>
    <w:rsid w:val="002F649E"/>
    <w:rsid w:val="002F7BCF"/>
    <w:rsid w:val="0030001E"/>
    <w:rsid w:val="00300BDF"/>
    <w:rsid w:val="00300F6B"/>
    <w:rsid w:val="003018B0"/>
    <w:rsid w:val="0030223E"/>
    <w:rsid w:val="003027EB"/>
    <w:rsid w:val="00304C70"/>
    <w:rsid w:val="003064B2"/>
    <w:rsid w:val="003071A1"/>
    <w:rsid w:val="003075B1"/>
    <w:rsid w:val="003102C4"/>
    <w:rsid w:val="003117DD"/>
    <w:rsid w:val="00312F9B"/>
    <w:rsid w:val="003144B0"/>
    <w:rsid w:val="003165A1"/>
    <w:rsid w:val="0031781D"/>
    <w:rsid w:val="00317C43"/>
    <w:rsid w:val="00321232"/>
    <w:rsid w:val="003214F0"/>
    <w:rsid w:val="00321629"/>
    <w:rsid w:val="00321F2E"/>
    <w:rsid w:val="0032320F"/>
    <w:rsid w:val="00323393"/>
    <w:rsid w:val="00326BBA"/>
    <w:rsid w:val="00331084"/>
    <w:rsid w:val="00332375"/>
    <w:rsid w:val="003330E7"/>
    <w:rsid w:val="0033414D"/>
    <w:rsid w:val="00335C9E"/>
    <w:rsid w:val="00336B9C"/>
    <w:rsid w:val="00336EB0"/>
    <w:rsid w:val="0033771D"/>
    <w:rsid w:val="00345831"/>
    <w:rsid w:val="00347566"/>
    <w:rsid w:val="003479BD"/>
    <w:rsid w:val="00356C52"/>
    <w:rsid w:val="00356D72"/>
    <w:rsid w:val="00357AE4"/>
    <w:rsid w:val="00363CCC"/>
    <w:rsid w:val="0036451C"/>
    <w:rsid w:val="003653C2"/>
    <w:rsid w:val="00365995"/>
    <w:rsid w:val="003659EB"/>
    <w:rsid w:val="00366D17"/>
    <w:rsid w:val="0037181B"/>
    <w:rsid w:val="003719BF"/>
    <w:rsid w:val="0037223C"/>
    <w:rsid w:val="003723A7"/>
    <w:rsid w:val="00372DFC"/>
    <w:rsid w:val="00372E93"/>
    <w:rsid w:val="003733BC"/>
    <w:rsid w:val="00373748"/>
    <w:rsid w:val="00374156"/>
    <w:rsid w:val="003741AD"/>
    <w:rsid w:val="00374633"/>
    <w:rsid w:val="003803AD"/>
    <w:rsid w:val="003854BB"/>
    <w:rsid w:val="0038577D"/>
    <w:rsid w:val="00385DD8"/>
    <w:rsid w:val="0039121C"/>
    <w:rsid w:val="00391FE1"/>
    <w:rsid w:val="00392FCA"/>
    <w:rsid w:val="003934DC"/>
    <w:rsid w:val="00395632"/>
    <w:rsid w:val="003964D7"/>
    <w:rsid w:val="0039726D"/>
    <w:rsid w:val="00397B06"/>
    <w:rsid w:val="003A47F3"/>
    <w:rsid w:val="003A492B"/>
    <w:rsid w:val="003A5DDE"/>
    <w:rsid w:val="003B0489"/>
    <w:rsid w:val="003B0D65"/>
    <w:rsid w:val="003B25FF"/>
    <w:rsid w:val="003B4F1E"/>
    <w:rsid w:val="003B7AF2"/>
    <w:rsid w:val="003C04F7"/>
    <w:rsid w:val="003C0680"/>
    <w:rsid w:val="003C2F00"/>
    <w:rsid w:val="003D0380"/>
    <w:rsid w:val="003D104C"/>
    <w:rsid w:val="003D368E"/>
    <w:rsid w:val="003D3C4D"/>
    <w:rsid w:val="003D5101"/>
    <w:rsid w:val="003D5102"/>
    <w:rsid w:val="003E38B0"/>
    <w:rsid w:val="003E3E8F"/>
    <w:rsid w:val="003E4B74"/>
    <w:rsid w:val="003E73FC"/>
    <w:rsid w:val="003F03B8"/>
    <w:rsid w:val="003F13D6"/>
    <w:rsid w:val="003F3398"/>
    <w:rsid w:val="003F687E"/>
    <w:rsid w:val="003F6D90"/>
    <w:rsid w:val="003F7194"/>
    <w:rsid w:val="00400E05"/>
    <w:rsid w:val="004021B2"/>
    <w:rsid w:val="00403C34"/>
    <w:rsid w:val="00406FD2"/>
    <w:rsid w:val="0041197D"/>
    <w:rsid w:val="00416668"/>
    <w:rsid w:val="004168E7"/>
    <w:rsid w:val="00416E75"/>
    <w:rsid w:val="00421864"/>
    <w:rsid w:val="00421BFF"/>
    <w:rsid w:val="00422C2D"/>
    <w:rsid w:val="0043156D"/>
    <w:rsid w:val="00435F7C"/>
    <w:rsid w:val="004367DF"/>
    <w:rsid w:val="00442BC3"/>
    <w:rsid w:val="00444378"/>
    <w:rsid w:val="004445E1"/>
    <w:rsid w:val="004479E4"/>
    <w:rsid w:val="00451AD5"/>
    <w:rsid w:val="004527B7"/>
    <w:rsid w:val="00453A75"/>
    <w:rsid w:val="00454811"/>
    <w:rsid w:val="00454CC7"/>
    <w:rsid w:val="00455328"/>
    <w:rsid w:val="00456989"/>
    <w:rsid w:val="00456FD7"/>
    <w:rsid w:val="004578C3"/>
    <w:rsid w:val="00461B7A"/>
    <w:rsid w:val="0046239B"/>
    <w:rsid w:val="004713A3"/>
    <w:rsid w:val="0047306F"/>
    <w:rsid w:val="00473D84"/>
    <w:rsid w:val="00475330"/>
    <w:rsid w:val="004757E3"/>
    <w:rsid w:val="004765E9"/>
    <w:rsid w:val="004835D7"/>
    <w:rsid w:val="00485820"/>
    <w:rsid w:val="004930BE"/>
    <w:rsid w:val="004A0341"/>
    <w:rsid w:val="004A0CE6"/>
    <w:rsid w:val="004A16C0"/>
    <w:rsid w:val="004A3625"/>
    <w:rsid w:val="004A5690"/>
    <w:rsid w:val="004A5D6F"/>
    <w:rsid w:val="004A6989"/>
    <w:rsid w:val="004A7AB7"/>
    <w:rsid w:val="004B2CAC"/>
    <w:rsid w:val="004B4198"/>
    <w:rsid w:val="004B5B6F"/>
    <w:rsid w:val="004B68D0"/>
    <w:rsid w:val="004C11CD"/>
    <w:rsid w:val="004C3021"/>
    <w:rsid w:val="004C47E0"/>
    <w:rsid w:val="004D0D13"/>
    <w:rsid w:val="004D2AEB"/>
    <w:rsid w:val="004D35C1"/>
    <w:rsid w:val="004D4D3A"/>
    <w:rsid w:val="004D723A"/>
    <w:rsid w:val="004E0232"/>
    <w:rsid w:val="004E0A2A"/>
    <w:rsid w:val="004E0B31"/>
    <w:rsid w:val="004E0CC6"/>
    <w:rsid w:val="004E1E8E"/>
    <w:rsid w:val="004E205E"/>
    <w:rsid w:val="004E20A8"/>
    <w:rsid w:val="004E2D81"/>
    <w:rsid w:val="004E2F2B"/>
    <w:rsid w:val="004E4A34"/>
    <w:rsid w:val="004E69EF"/>
    <w:rsid w:val="004E6C85"/>
    <w:rsid w:val="004E7D32"/>
    <w:rsid w:val="004F0345"/>
    <w:rsid w:val="004F12A3"/>
    <w:rsid w:val="004F153F"/>
    <w:rsid w:val="004F6311"/>
    <w:rsid w:val="0050093C"/>
    <w:rsid w:val="0050376B"/>
    <w:rsid w:val="00504B9F"/>
    <w:rsid w:val="00506A8C"/>
    <w:rsid w:val="00506EA0"/>
    <w:rsid w:val="00507C74"/>
    <w:rsid w:val="005122B3"/>
    <w:rsid w:val="00515884"/>
    <w:rsid w:val="00516D27"/>
    <w:rsid w:val="00520986"/>
    <w:rsid w:val="0052218F"/>
    <w:rsid w:val="00523C7C"/>
    <w:rsid w:val="00524B1A"/>
    <w:rsid w:val="0052686A"/>
    <w:rsid w:val="005304C1"/>
    <w:rsid w:val="00530A39"/>
    <w:rsid w:val="005342BB"/>
    <w:rsid w:val="0053465C"/>
    <w:rsid w:val="00535F04"/>
    <w:rsid w:val="00535FCF"/>
    <w:rsid w:val="00540D4A"/>
    <w:rsid w:val="0054410F"/>
    <w:rsid w:val="00544304"/>
    <w:rsid w:val="005463B3"/>
    <w:rsid w:val="00550A8A"/>
    <w:rsid w:val="00553F87"/>
    <w:rsid w:val="005560CB"/>
    <w:rsid w:val="00564C50"/>
    <w:rsid w:val="00565623"/>
    <w:rsid w:val="00565E39"/>
    <w:rsid w:val="00573B55"/>
    <w:rsid w:val="00577705"/>
    <w:rsid w:val="00577F43"/>
    <w:rsid w:val="0058129A"/>
    <w:rsid w:val="00581DA5"/>
    <w:rsid w:val="00584280"/>
    <w:rsid w:val="005844AF"/>
    <w:rsid w:val="00586296"/>
    <w:rsid w:val="005878FE"/>
    <w:rsid w:val="00587EC2"/>
    <w:rsid w:val="005903C9"/>
    <w:rsid w:val="00591797"/>
    <w:rsid w:val="00593CA0"/>
    <w:rsid w:val="00594C95"/>
    <w:rsid w:val="005A3358"/>
    <w:rsid w:val="005A5A37"/>
    <w:rsid w:val="005A79ED"/>
    <w:rsid w:val="005A7B55"/>
    <w:rsid w:val="005B7AE9"/>
    <w:rsid w:val="005B7FE9"/>
    <w:rsid w:val="005C09A0"/>
    <w:rsid w:val="005C13D5"/>
    <w:rsid w:val="005C220E"/>
    <w:rsid w:val="005C3523"/>
    <w:rsid w:val="005C4BB7"/>
    <w:rsid w:val="005C66CC"/>
    <w:rsid w:val="005C6CAE"/>
    <w:rsid w:val="005C6FE5"/>
    <w:rsid w:val="005D0170"/>
    <w:rsid w:val="005D0F02"/>
    <w:rsid w:val="005D14F9"/>
    <w:rsid w:val="005D1F97"/>
    <w:rsid w:val="005D251F"/>
    <w:rsid w:val="005D3CBB"/>
    <w:rsid w:val="005D5526"/>
    <w:rsid w:val="005D5691"/>
    <w:rsid w:val="005D7129"/>
    <w:rsid w:val="005D7FA9"/>
    <w:rsid w:val="005E0668"/>
    <w:rsid w:val="005E27B5"/>
    <w:rsid w:val="005E2B52"/>
    <w:rsid w:val="005E6804"/>
    <w:rsid w:val="005F0245"/>
    <w:rsid w:val="005F3BD4"/>
    <w:rsid w:val="005F5838"/>
    <w:rsid w:val="005F705E"/>
    <w:rsid w:val="005F73D9"/>
    <w:rsid w:val="0060059D"/>
    <w:rsid w:val="0060102F"/>
    <w:rsid w:val="00601BB6"/>
    <w:rsid w:val="0060225A"/>
    <w:rsid w:val="00603F96"/>
    <w:rsid w:val="00611E5E"/>
    <w:rsid w:val="00614056"/>
    <w:rsid w:val="00614197"/>
    <w:rsid w:val="00615FFD"/>
    <w:rsid w:val="0062103E"/>
    <w:rsid w:val="006232EB"/>
    <w:rsid w:val="00626D80"/>
    <w:rsid w:val="006272CF"/>
    <w:rsid w:val="006279DD"/>
    <w:rsid w:val="00627B9A"/>
    <w:rsid w:val="006314D2"/>
    <w:rsid w:val="00632107"/>
    <w:rsid w:val="006321DF"/>
    <w:rsid w:val="00635396"/>
    <w:rsid w:val="00635DBD"/>
    <w:rsid w:val="00635F02"/>
    <w:rsid w:val="0064238B"/>
    <w:rsid w:val="00642975"/>
    <w:rsid w:val="0064361D"/>
    <w:rsid w:val="00643CAC"/>
    <w:rsid w:val="00644BED"/>
    <w:rsid w:val="00647407"/>
    <w:rsid w:val="00650DC6"/>
    <w:rsid w:val="006542BF"/>
    <w:rsid w:val="00655F0E"/>
    <w:rsid w:val="006579E6"/>
    <w:rsid w:val="00657EE5"/>
    <w:rsid w:val="006622F9"/>
    <w:rsid w:val="00662A50"/>
    <w:rsid w:val="00664060"/>
    <w:rsid w:val="00665413"/>
    <w:rsid w:val="00665FE3"/>
    <w:rsid w:val="00670B20"/>
    <w:rsid w:val="006731B9"/>
    <w:rsid w:val="0067716A"/>
    <w:rsid w:val="00682CBB"/>
    <w:rsid w:val="006866CE"/>
    <w:rsid w:val="006866FD"/>
    <w:rsid w:val="006919EA"/>
    <w:rsid w:val="00692931"/>
    <w:rsid w:val="00693704"/>
    <w:rsid w:val="006937B4"/>
    <w:rsid w:val="00695DF2"/>
    <w:rsid w:val="0069676A"/>
    <w:rsid w:val="006A1392"/>
    <w:rsid w:val="006A32AC"/>
    <w:rsid w:val="006A3C1B"/>
    <w:rsid w:val="006A5A6A"/>
    <w:rsid w:val="006A7E01"/>
    <w:rsid w:val="006B0781"/>
    <w:rsid w:val="006B7632"/>
    <w:rsid w:val="006C0EF8"/>
    <w:rsid w:val="006C6035"/>
    <w:rsid w:val="006C7A2F"/>
    <w:rsid w:val="006C7A60"/>
    <w:rsid w:val="006C7C5E"/>
    <w:rsid w:val="006D35F7"/>
    <w:rsid w:val="006D6C48"/>
    <w:rsid w:val="006D72F8"/>
    <w:rsid w:val="006D788D"/>
    <w:rsid w:val="006D78B9"/>
    <w:rsid w:val="006E02E8"/>
    <w:rsid w:val="006E0831"/>
    <w:rsid w:val="006E37E2"/>
    <w:rsid w:val="006E429D"/>
    <w:rsid w:val="006E4C5B"/>
    <w:rsid w:val="006E5447"/>
    <w:rsid w:val="006E764D"/>
    <w:rsid w:val="006F273E"/>
    <w:rsid w:val="007005A5"/>
    <w:rsid w:val="00700F30"/>
    <w:rsid w:val="00700F8D"/>
    <w:rsid w:val="00703352"/>
    <w:rsid w:val="00704238"/>
    <w:rsid w:val="00707807"/>
    <w:rsid w:val="00711962"/>
    <w:rsid w:val="00713F9B"/>
    <w:rsid w:val="007158DA"/>
    <w:rsid w:val="0071671C"/>
    <w:rsid w:val="0071799C"/>
    <w:rsid w:val="00720914"/>
    <w:rsid w:val="00720C49"/>
    <w:rsid w:val="007227C3"/>
    <w:rsid w:val="007279EB"/>
    <w:rsid w:val="00727D7B"/>
    <w:rsid w:val="00730EFD"/>
    <w:rsid w:val="0073451D"/>
    <w:rsid w:val="007369F3"/>
    <w:rsid w:val="00740BED"/>
    <w:rsid w:val="00740D81"/>
    <w:rsid w:val="00744B6E"/>
    <w:rsid w:val="00744C07"/>
    <w:rsid w:val="00744D20"/>
    <w:rsid w:val="00746406"/>
    <w:rsid w:val="00751929"/>
    <w:rsid w:val="007540FB"/>
    <w:rsid w:val="0075480A"/>
    <w:rsid w:val="00754EBC"/>
    <w:rsid w:val="00756055"/>
    <w:rsid w:val="007564F0"/>
    <w:rsid w:val="00757CAD"/>
    <w:rsid w:val="00757FAE"/>
    <w:rsid w:val="007610D5"/>
    <w:rsid w:val="00762F7E"/>
    <w:rsid w:val="007632D1"/>
    <w:rsid w:val="00764F8E"/>
    <w:rsid w:val="00765592"/>
    <w:rsid w:val="007659BE"/>
    <w:rsid w:val="00771960"/>
    <w:rsid w:val="007737FB"/>
    <w:rsid w:val="0077407B"/>
    <w:rsid w:val="00777E76"/>
    <w:rsid w:val="00780300"/>
    <w:rsid w:val="00780CF8"/>
    <w:rsid w:val="0078343F"/>
    <w:rsid w:val="00783EA3"/>
    <w:rsid w:val="007849EB"/>
    <w:rsid w:val="00785858"/>
    <w:rsid w:val="00786D3D"/>
    <w:rsid w:val="00790D21"/>
    <w:rsid w:val="007943AB"/>
    <w:rsid w:val="007944AA"/>
    <w:rsid w:val="0079576E"/>
    <w:rsid w:val="00795EA0"/>
    <w:rsid w:val="007A1627"/>
    <w:rsid w:val="007A5245"/>
    <w:rsid w:val="007A77FA"/>
    <w:rsid w:val="007A7A8A"/>
    <w:rsid w:val="007B026F"/>
    <w:rsid w:val="007B174D"/>
    <w:rsid w:val="007B2FE0"/>
    <w:rsid w:val="007B5546"/>
    <w:rsid w:val="007B600A"/>
    <w:rsid w:val="007B6128"/>
    <w:rsid w:val="007B757E"/>
    <w:rsid w:val="007C086A"/>
    <w:rsid w:val="007C31F0"/>
    <w:rsid w:val="007C7AA9"/>
    <w:rsid w:val="007D38C4"/>
    <w:rsid w:val="007D523D"/>
    <w:rsid w:val="007D6D01"/>
    <w:rsid w:val="007E30B3"/>
    <w:rsid w:val="007E4A6D"/>
    <w:rsid w:val="007E5B12"/>
    <w:rsid w:val="007E6382"/>
    <w:rsid w:val="007E6D42"/>
    <w:rsid w:val="007E765E"/>
    <w:rsid w:val="007E78A4"/>
    <w:rsid w:val="007F3D2B"/>
    <w:rsid w:val="007F40A7"/>
    <w:rsid w:val="007F5920"/>
    <w:rsid w:val="007F61C7"/>
    <w:rsid w:val="00800A78"/>
    <w:rsid w:val="00800CA3"/>
    <w:rsid w:val="0080208B"/>
    <w:rsid w:val="00803449"/>
    <w:rsid w:val="008038FD"/>
    <w:rsid w:val="00807476"/>
    <w:rsid w:val="00815DAC"/>
    <w:rsid w:val="0081726E"/>
    <w:rsid w:val="00817F4C"/>
    <w:rsid w:val="00820FB6"/>
    <w:rsid w:val="00821A16"/>
    <w:rsid w:val="00824D55"/>
    <w:rsid w:val="00824D91"/>
    <w:rsid w:val="00825600"/>
    <w:rsid w:val="00833CC5"/>
    <w:rsid w:val="00834E51"/>
    <w:rsid w:val="00836641"/>
    <w:rsid w:val="00836F11"/>
    <w:rsid w:val="00837CA3"/>
    <w:rsid w:val="00837CB7"/>
    <w:rsid w:val="00837D87"/>
    <w:rsid w:val="00844856"/>
    <w:rsid w:val="00844A15"/>
    <w:rsid w:val="0085008F"/>
    <w:rsid w:val="0085343F"/>
    <w:rsid w:val="008552C3"/>
    <w:rsid w:val="0085776E"/>
    <w:rsid w:val="00857969"/>
    <w:rsid w:val="00863845"/>
    <w:rsid w:val="00863BD5"/>
    <w:rsid w:val="00864BF0"/>
    <w:rsid w:val="00865AA6"/>
    <w:rsid w:val="00867207"/>
    <w:rsid w:val="00870794"/>
    <w:rsid w:val="00873463"/>
    <w:rsid w:val="008739B1"/>
    <w:rsid w:val="00873C26"/>
    <w:rsid w:val="008745E7"/>
    <w:rsid w:val="0087579F"/>
    <w:rsid w:val="008769D4"/>
    <w:rsid w:val="00877DBB"/>
    <w:rsid w:val="00883308"/>
    <w:rsid w:val="008836D2"/>
    <w:rsid w:val="008840FB"/>
    <w:rsid w:val="00886A56"/>
    <w:rsid w:val="0088730F"/>
    <w:rsid w:val="00887907"/>
    <w:rsid w:val="00890460"/>
    <w:rsid w:val="00891938"/>
    <w:rsid w:val="00893B7E"/>
    <w:rsid w:val="008942BB"/>
    <w:rsid w:val="008942BE"/>
    <w:rsid w:val="008952D9"/>
    <w:rsid w:val="00896730"/>
    <w:rsid w:val="008A036E"/>
    <w:rsid w:val="008A14EA"/>
    <w:rsid w:val="008A453D"/>
    <w:rsid w:val="008A4EF0"/>
    <w:rsid w:val="008B070E"/>
    <w:rsid w:val="008B54EF"/>
    <w:rsid w:val="008B5786"/>
    <w:rsid w:val="008B723F"/>
    <w:rsid w:val="008C122C"/>
    <w:rsid w:val="008C1D1E"/>
    <w:rsid w:val="008C496C"/>
    <w:rsid w:val="008C60EC"/>
    <w:rsid w:val="008C69F0"/>
    <w:rsid w:val="008C7BA4"/>
    <w:rsid w:val="008D3501"/>
    <w:rsid w:val="008D4240"/>
    <w:rsid w:val="008D4355"/>
    <w:rsid w:val="008D4A0F"/>
    <w:rsid w:val="008D5CB6"/>
    <w:rsid w:val="008D6288"/>
    <w:rsid w:val="008D6FE9"/>
    <w:rsid w:val="008D7663"/>
    <w:rsid w:val="008D7DD2"/>
    <w:rsid w:val="008E0D68"/>
    <w:rsid w:val="008E11CB"/>
    <w:rsid w:val="008E3026"/>
    <w:rsid w:val="008E38C3"/>
    <w:rsid w:val="008E607A"/>
    <w:rsid w:val="008E648E"/>
    <w:rsid w:val="008E6591"/>
    <w:rsid w:val="008E693A"/>
    <w:rsid w:val="008F02EE"/>
    <w:rsid w:val="008F0B6F"/>
    <w:rsid w:val="008F4374"/>
    <w:rsid w:val="008F5D87"/>
    <w:rsid w:val="008F6619"/>
    <w:rsid w:val="009012AB"/>
    <w:rsid w:val="0090402D"/>
    <w:rsid w:val="00906B03"/>
    <w:rsid w:val="00913468"/>
    <w:rsid w:val="0091364D"/>
    <w:rsid w:val="009140F9"/>
    <w:rsid w:val="00914E3B"/>
    <w:rsid w:val="00916153"/>
    <w:rsid w:val="00916979"/>
    <w:rsid w:val="009212AF"/>
    <w:rsid w:val="00921B34"/>
    <w:rsid w:val="00926004"/>
    <w:rsid w:val="00926952"/>
    <w:rsid w:val="0092728B"/>
    <w:rsid w:val="00927F4E"/>
    <w:rsid w:val="00930A0B"/>
    <w:rsid w:val="00931394"/>
    <w:rsid w:val="009425F5"/>
    <w:rsid w:val="0094269C"/>
    <w:rsid w:val="0094393F"/>
    <w:rsid w:val="009457AF"/>
    <w:rsid w:val="009460A1"/>
    <w:rsid w:val="0094789D"/>
    <w:rsid w:val="00950194"/>
    <w:rsid w:val="0095065A"/>
    <w:rsid w:val="00953C37"/>
    <w:rsid w:val="00953F56"/>
    <w:rsid w:val="00955567"/>
    <w:rsid w:val="00956188"/>
    <w:rsid w:val="00956DCB"/>
    <w:rsid w:val="009603AD"/>
    <w:rsid w:val="00961CE6"/>
    <w:rsid w:val="00963263"/>
    <w:rsid w:val="00964DC5"/>
    <w:rsid w:val="00965EA2"/>
    <w:rsid w:val="009662C1"/>
    <w:rsid w:val="00971E28"/>
    <w:rsid w:val="009721DB"/>
    <w:rsid w:val="00974F23"/>
    <w:rsid w:val="00975300"/>
    <w:rsid w:val="0098119B"/>
    <w:rsid w:val="009828B0"/>
    <w:rsid w:val="00986A38"/>
    <w:rsid w:val="00986EE0"/>
    <w:rsid w:val="00987B4B"/>
    <w:rsid w:val="0099005D"/>
    <w:rsid w:val="00993334"/>
    <w:rsid w:val="00995303"/>
    <w:rsid w:val="0099533F"/>
    <w:rsid w:val="009A19E9"/>
    <w:rsid w:val="009A3610"/>
    <w:rsid w:val="009A4568"/>
    <w:rsid w:val="009A4CB1"/>
    <w:rsid w:val="009A52B3"/>
    <w:rsid w:val="009B0BCB"/>
    <w:rsid w:val="009B2C23"/>
    <w:rsid w:val="009B5002"/>
    <w:rsid w:val="009C2CC0"/>
    <w:rsid w:val="009C2D18"/>
    <w:rsid w:val="009C5C9E"/>
    <w:rsid w:val="009C6E88"/>
    <w:rsid w:val="009D07A2"/>
    <w:rsid w:val="009D0E2F"/>
    <w:rsid w:val="009D1693"/>
    <w:rsid w:val="009D189F"/>
    <w:rsid w:val="009D21BF"/>
    <w:rsid w:val="009D338B"/>
    <w:rsid w:val="009D3FB9"/>
    <w:rsid w:val="009D7036"/>
    <w:rsid w:val="009D73FB"/>
    <w:rsid w:val="009D7AAE"/>
    <w:rsid w:val="009E0642"/>
    <w:rsid w:val="009E7A87"/>
    <w:rsid w:val="009F1FEE"/>
    <w:rsid w:val="009F27E0"/>
    <w:rsid w:val="009F2A80"/>
    <w:rsid w:val="009F6036"/>
    <w:rsid w:val="009F6894"/>
    <w:rsid w:val="00A00EB3"/>
    <w:rsid w:val="00A01B8F"/>
    <w:rsid w:val="00A01D1B"/>
    <w:rsid w:val="00A02C19"/>
    <w:rsid w:val="00A02CB2"/>
    <w:rsid w:val="00A04862"/>
    <w:rsid w:val="00A05A09"/>
    <w:rsid w:val="00A0627E"/>
    <w:rsid w:val="00A12E68"/>
    <w:rsid w:val="00A12F8C"/>
    <w:rsid w:val="00A13163"/>
    <w:rsid w:val="00A13881"/>
    <w:rsid w:val="00A14E94"/>
    <w:rsid w:val="00A16C63"/>
    <w:rsid w:val="00A179C8"/>
    <w:rsid w:val="00A20740"/>
    <w:rsid w:val="00A210AF"/>
    <w:rsid w:val="00A211D8"/>
    <w:rsid w:val="00A214E0"/>
    <w:rsid w:val="00A21C48"/>
    <w:rsid w:val="00A23C91"/>
    <w:rsid w:val="00A250AF"/>
    <w:rsid w:val="00A26CE0"/>
    <w:rsid w:val="00A26FFD"/>
    <w:rsid w:val="00A30631"/>
    <w:rsid w:val="00A31091"/>
    <w:rsid w:val="00A32474"/>
    <w:rsid w:val="00A327DE"/>
    <w:rsid w:val="00A35644"/>
    <w:rsid w:val="00A42186"/>
    <w:rsid w:val="00A427E1"/>
    <w:rsid w:val="00A446EE"/>
    <w:rsid w:val="00A448C3"/>
    <w:rsid w:val="00A45156"/>
    <w:rsid w:val="00A46099"/>
    <w:rsid w:val="00A51844"/>
    <w:rsid w:val="00A5270E"/>
    <w:rsid w:val="00A56498"/>
    <w:rsid w:val="00A56D35"/>
    <w:rsid w:val="00A56FA0"/>
    <w:rsid w:val="00A601B6"/>
    <w:rsid w:val="00A62013"/>
    <w:rsid w:val="00A64A23"/>
    <w:rsid w:val="00A65417"/>
    <w:rsid w:val="00A65EF5"/>
    <w:rsid w:val="00A67A56"/>
    <w:rsid w:val="00A72D96"/>
    <w:rsid w:val="00A8077E"/>
    <w:rsid w:val="00A80A23"/>
    <w:rsid w:val="00A86D49"/>
    <w:rsid w:val="00A9036B"/>
    <w:rsid w:val="00A90569"/>
    <w:rsid w:val="00A977A0"/>
    <w:rsid w:val="00AA032A"/>
    <w:rsid w:val="00AA159A"/>
    <w:rsid w:val="00AA1911"/>
    <w:rsid w:val="00AA1EDF"/>
    <w:rsid w:val="00AA34DD"/>
    <w:rsid w:val="00AA397C"/>
    <w:rsid w:val="00AA6815"/>
    <w:rsid w:val="00AA79FA"/>
    <w:rsid w:val="00AB30B6"/>
    <w:rsid w:val="00AB4E47"/>
    <w:rsid w:val="00AB55A5"/>
    <w:rsid w:val="00AB607E"/>
    <w:rsid w:val="00AB700E"/>
    <w:rsid w:val="00AB7F8C"/>
    <w:rsid w:val="00AC41F3"/>
    <w:rsid w:val="00AC4491"/>
    <w:rsid w:val="00AC534C"/>
    <w:rsid w:val="00AC5D8D"/>
    <w:rsid w:val="00AC6253"/>
    <w:rsid w:val="00AC6731"/>
    <w:rsid w:val="00AC7C71"/>
    <w:rsid w:val="00AD1438"/>
    <w:rsid w:val="00AD2E70"/>
    <w:rsid w:val="00AD34FA"/>
    <w:rsid w:val="00AD3B14"/>
    <w:rsid w:val="00AD6EC9"/>
    <w:rsid w:val="00AE002C"/>
    <w:rsid w:val="00AE0BD0"/>
    <w:rsid w:val="00AE234B"/>
    <w:rsid w:val="00AE385B"/>
    <w:rsid w:val="00AE4350"/>
    <w:rsid w:val="00AF0703"/>
    <w:rsid w:val="00AF235E"/>
    <w:rsid w:val="00AF5109"/>
    <w:rsid w:val="00AF71C5"/>
    <w:rsid w:val="00B020A8"/>
    <w:rsid w:val="00B02A21"/>
    <w:rsid w:val="00B05E07"/>
    <w:rsid w:val="00B077A0"/>
    <w:rsid w:val="00B105BB"/>
    <w:rsid w:val="00B1146C"/>
    <w:rsid w:val="00B12348"/>
    <w:rsid w:val="00B12776"/>
    <w:rsid w:val="00B1741D"/>
    <w:rsid w:val="00B203EA"/>
    <w:rsid w:val="00B20FDA"/>
    <w:rsid w:val="00B229C4"/>
    <w:rsid w:val="00B22EE7"/>
    <w:rsid w:val="00B23C8E"/>
    <w:rsid w:val="00B247BB"/>
    <w:rsid w:val="00B306D7"/>
    <w:rsid w:val="00B31540"/>
    <w:rsid w:val="00B31EA5"/>
    <w:rsid w:val="00B3489C"/>
    <w:rsid w:val="00B35A03"/>
    <w:rsid w:val="00B35A15"/>
    <w:rsid w:val="00B40D48"/>
    <w:rsid w:val="00B4410C"/>
    <w:rsid w:val="00B44899"/>
    <w:rsid w:val="00B45307"/>
    <w:rsid w:val="00B475F2"/>
    <w:rsid w:val="00B51335"/>
    <w:rsid w:val="00B51734"/>
    <w:rsid w:val="00B53A3C"/>
    <w:rsid w:val="00B54CF7"/>
    <w:rsid w:val="00B552ED"/>
    <w:rsid w:val="00B57430"/>
    <w:rsid w:val="00B5744F"/>
    <w:rsid w:val="00B60D4C"/>
    <w:rsid w:val="00B63FCB"/>
    <w:rsid w:val="00B669F5"/>
    <w:rsid w:val="00B66C8B"/>
    <w:rsid w:val="00B677D4"/>
    <w:rsid w:val="00B70702"/>
    <w:rsid w:val="00B73C1F"/>
    <w:rsid w:val="00B77767"/>
    <w:rsid w:val="00B80CB0"/>
    <w:rsid w:val="00B8219A"/>
    <w:rsid w:val="00B91B24"/>
    <w:rsid w:val="00B91D6B"/>
    <w:rsid w:val="00B92B14"/>
    <w:rsid w:val="00B92FFB"/>
    <w:rsid w:val="00B939B8"/>
    <w:rsid w:val="00B94758"/>
    <w:rsid w:val="00B96828"/>
    <w:rsid w:val="00B96BF6"/>
    <w:rsid w:val="00B976FB"/>
    <w:rsid w:val="00BA1C02"/>
    <w:rsid w:val="00BA204C"/>
    <w:rsid w:val="00BA3B35"/>
    <w:rsid w:val="00BA6B1B"/>
    <w:rsid w:val="00BB15DF"/>
    <w:rsid w:val="00BB374E"/>
    <w:rsid w:val="00BB3F63"/>
    <w:rsid w:val="00BB637C"/>
    <w:rsid w:val="00BB7E4A"/>
    <w:rsid w:val="00BC20D3"/>
    <w:rsid w:val="00BC2EDE"/>
    <w:rsid w:val="00BC30DE"/>
    <w:rsid w:val="00BC37A8"/>
    <w:rsid w:val="00BC3B84"/>
    <w:rsid w:val="00BC49F2"/>
    <w:rsid w:val="00BC71FD"/>
    <w:rsid w:val="00BD03B9"/>
    <w:rsid w:val="00BD3B27"/>
    <w:rsid w:val="00BD4CF2"/>
    <w:rsid w:val="00BD50EC"/>
    <w:rsid w:val="00BD5EC1"/>
    <w:rsid w:val="00BD635E"/>
    <w:rsid w:val="00BD6648"/>
    <w:rsid w:val="00BD7C6D"/>
    <w:rsid w:val="00BE153F"/>
    <w:rsid w:val="00BE1E4D"/>
    <w:rsid w:val="00BE3465"/>
    <w:rsid w:val="00BE68F4"/>
    <w:rsid w:val="00BE7B83"/>
    <w:rsid w:val="00BF022F"/>
    <w:rsid w:val="00BF0B8C"/>
    <w:rsid w:val="00BF1484"/>
    <w:rsid w:val="00BF20AE"/>
    <w:rsid w:val="00C0148F"/>
    <w:rsid w:val="00C07220"/>
    <w:rsid w:val="00C11F97"/>
    <w:rsid w:val="00C12D47"/>
    <w:rsid w:val="00C146C7"/>
    <w:rsid w:val="00C14C15"/>
    <w:rsid w:val="00C15769"/>
    <w:rsid w:val="00C17A00"/>
    <w:rsid w:val="00C201BD"/>
    <w:rsid w:val="00C21B84"/>
    <w:rsid w:val="00C234EB"/>
    <w:rsid w:val="00C25C4F"/>
    <w:rsid w:val="00C30EE4"/>
    <w:rsid w:val="00C32B5D"/>
    <w:rsid w:val="00C35826"/>
    <w:rsid w:val="00C4003C"/>
    <w:rsid w:val="00C4261B"/>
    <w:rsid w:val="00C43A08"/>
    <w:rsid w:val="00C43F42"/>
    <w:rsid w:val="00C44BF5"/>
    <w:rsid w:val="00C46C8A"/>
    <w:rsid w:val="00C46F33"/>
    <w:rsid w:val="00C4754A"/>
    <w:rsid w:val="00C5063F"/>
    <w:rsid w:val="00C53F3F"/>
    <w:rsid w:val="00C543C6"/>
    <w:rsid w:val="00C547F7"/>
    <w:rsid w:val="00C54DF2"/>
    <w:rsid w:val="00C55159"/>
    <w:rsid w:val="00C56DE1"/>
    <w:rsid w:val="00C6546F"/>
    <w:rsid w:val="00C67DC0"/>
    <w:rsid w:val="00C71BD3"/>
    <w:rsid w:val="00C726D7"/>
    <w:rsid w:val="00C82DD7"/>
    <w:rsid w:val="00C843AB"/>
    <w:rsid w:val="00C84FD0"/>
    <w:rsid w:val="00C84FEF"/>
    <w:rsid w:val="00C85DFB"/>
    <w:rsid w:val="00C87298"/>
    <w:rsid w:val="00C87798"/>
    <w:rsid w:val="00C9021F"/>
    <w:rsid w:val="00C90BF9"/>
    <w:rsid w:val="00C9309C"/>
    <w:rsid w:val="00C94680"/>
    <w:rsid w:val="00C951A6"/>
    <w:rsid w:val="00C96FB7"/>
    <w:rsid w:val="00CA093E"/>
    <w:rsid w:val="00CA2BCD"/>
    <w:rsid w:val="00CA3B23"/>
    <w:rsid w:val="00CA58D1"/>
    <w:rsid w:val="00CA7826"/>
    <w:rsid w:val="00CB00CA"/>
    <w:rsid w:val="00CB4303"/>
    <w:rsid w:val="00CC0735"/>
    <w:rsid w:val="00CC0C4B"/>
    <w:rsid w:val="00CC3762"/>
    <w:rsid w:val="00CC39D3"/>
    <w:rsid w:val="00CC768B"/>
    <w:rsid w:val="00CD0068"/>
    <w:rsid w:val="00CD0C9D"/>
    <w:rsid w:val="00CD24FB"/>
    <w:rsid w:val="00CD3345"/>
    <w:rsid w:val="00CD3D6E"/>
    <w:rsid w:val="00CD5732"/>
    <w:rsid w:val="00CD59E7"/>
    <w:rsid w:val="00CD6029"/>
    <w:rsid w:val="00CE2F58"/>
    <w:rsid w:val="00CE4B98"/>
    <w:rsid w:val="00CE5246"/>
    <w:rsid w:val="00CE747B"/>
    <w:rsid w:val="00CF0FCB"/>
    <w:rsid w:val="00CF168A"/>
    <w:rsid w:val="00CF389E"/>
    <w:rsid w:val="00CF54AE"/>
    <w:rsid w:val="00CF5561"/>
    <w:rsid w:val="00CF6F78"/>
    <w:rsid w:val="00D01013"/>
    <w:rsid w:val="00D04E67"/>
    <w:rsid w:val="00D06CA7"/>
    <w:rsid w:val="00D06D44"/>
    <w:rsid w:val="00D12AB9"/>
    <w:rsid w:val="00D14520"/>
    <w:rsid w:val="00D1460D"/>
    <w:rsid w:val="00D24E1A"/>
    <w:rsid w:val="00D2709E"/>
    <w:rsid w:val="00D27FEB"/>
    <w:rsid w:val="00D3167B"/>
    <w:rsid w:val="00D34223"/>
    <w:rsid w:val="00D352B1"/>
    <w:rsid w:val="00D374C2"/>
    <w:rsid w:val="00D40C28"/>
    <w:rsid w:val="00D40FA5"/>
    <w:rsid w:val="00D42191"/>
    <w:rsid w:val="00D431FD"/>
    <w:rsid w:val="00D45DC6"/>
    <w:rsid w:val="00D47006"/>
    <w:rsid w:val="00D4736C"/>
    <w:rsid w:val="00D56676"/>
    <w:rsid w:val="00D56E16"/>
    <w:rsid w:val="00D57EC2"/>
    <w:rsid w:val="00D60F02"/>
    <w:rsid w:val="00D62B60"/>
    <w:rsid w:val="00D6505C"/>
    <w:rsid w:val="00D66572"/>
    <w:rsid w:val="00D673B4"/>
    <w:rsid w:val="00D675F6"/>
    <w:rsid w:val="00D70FE4"/>
    <w:rsid w:val="00D74605"/>
    <w:rsid w:val="00D80D5B"/>
    <w:rsid w:val="00D840FB"/>
    <w:rsid w:val="00D86217"/>
    <w:rsid w:val="00D910CD"/>
    <w:rsid w:val="00D91B59"/>
    <w:rsid w:val="00D92370"/>
    <w:rsid w:val="00D946EB"/>
    <w:rsid w:val="00D949B8"/>
    <w:rsid w:val="00D9535A"/>
    <w:rsid w:val="00D959FD"/>
    <w:rsid w:val="00DA3143"/>
    <w:rsid w:val="00DA402C"/>
    <w:rsid w:val="00DA4248"/>
    <w:rsid w:val="00DA437F"/>
    <w:rsid w:val="00DA6D62"/>
    <w:rsid w:val="00DB00F6"/>
    <w:rsid w:val="00DB0E1B"/>
    <w:rsid w:val="00DB4400"/>
    <w:rsid w:val="00DB4BD1"/>
    <w:rsid w:val="00DB711A"/>
    <w:rsid w:val="00DC1439"/>
    <w:rsid w:val="00DC1E2A"/>
    <w:rsid w:val="00DC4809"/>
    <w:rsid w:val="00DC650A"/>
    <w:rsid w:val="00DC72F6"/>
    <w:rsid w:val="00DC77F8"/>
    <w:rsid w:val="00DD4DC2"/>
    <w:rsid w:val="00DD6E08"/>
    <w:rsid w:val="00DD7158"/>
    <w:rsid w:val="00DE0089"/>
    <w:rsid w:val="00DE02D5"/>
    <w:rsid w:val="00DE04CD"/>
    <w:rsid w:val="00DE0CF2"/>
    <w:rsid w:val="00DE58B8"/>
    <w:rsid w:val="00DE6853"/>
    <w:rsid w:val="00DF0211"/>
    <w:rsid w:val="00DF12B6"/>
    <w:rsid w:val="00DF153B"/>
    <w:rsid w:val="00DF1864"/>
    <w:rsid w:val="00DF34D4"/>
    <w:rsid w:val="00DF4532"/>
    <w:rsid w:val="00E00FB4"/>
    <w:rsid w:val="00E04506"/>
    <w:rsid w:val="00E046AC"/>
    <w:rsid w:val="00E05274"/>
    <w:rsid w:val="00E15BAB"/>
    <w:rsid w:val="00E17997"/>
    <w:rsid w:val="00E17EE7"/>
    <w:rsid w:val="00E25870"/>
    <w:rsid w:val="00E27A88"/>
    <w:rsid w:val="00E27B70"/>
    <w:rsid w:val="00E3033B"/>
    <w:rsid w:val="00E30C7B"/>
    <w:rsid w:val="00E36E10"/>
    <w:rsid w:val="00E40F03"/>
    <w:rsid w:val="00E41CF2"/>
    <w:rsid w:val="00E42025"/>
    <w:rsid w:val="00E42F5E"/>
    <w:rsid w:val="00E461B0"/>
    <w:rsid w:val="00E47674"/>
    <w:rsid w:val="00E53205"/>
    <w:rsid w:val="00E55A7C"/>
    <w:rsid w:val="00E55F09"/>
    <w:rsid w:val="00E56BA5"/>
    <w:rsid w:val="00E575B2"/>
    <w:rsid w:val="00E60C4B"/>
    <w:rsid w:val="00E60CD2"/>
    <w:rsid w:val="00E611C8"/>
    <w:rsid w:val="00E63421"/>
    <w:rsid w:val="00E63C4B"/>
    <w:rsid w:val="00E65913"/>
    <w:rsid w:val="00E67E73"/>
    <w:rsid w:val="00E70E54"/>
    <w:rsid w:val="00E7200C"/>
    <w:rsid w:val="00E724CC"/>
    <w:rsid w:val="00E74E06"/>
    <w:rsid w:val="00E769F5"/>
    <w:rsid w:val="00E81EBE"/>
    <w:rsid w:val="00E82906"/>
    <w:rsid w:val="00E8465F"/>
    <w:rsid w:val="00E846E8"/>
    <w:rsid w:val="00E85D2F"/>
    <w:rsid w:val="00E913E3"/>
    <w:rsid w:val="00E922FA"/>
    <w:rsid w:val="00E929CB"/>
    <w:rsid w:val="00E92E9F"/>
    <w:rsid w:val="00E93AC0"/>
    <w:rsid w:val="00E95507"/>
    <w:rsid w:val="00E95905"/>
    <w:rsid w:val="00E96345"/>
    <w:rsid w:val="00E9655E"/>
    <w:rsid w:val="00E966A5"/>
    <w:rsid w:val="00EA12DC"/>
    <w:rsid w:val="00EA3642"/>
    <w:rsid w:val="00EA36B4"/>
    <w:rsid w:val="00EA36BA"/>
    <w:rsid w:val="00EA51A9"/>
    <w:rsid w:val="00EA617E"/>
    <w:rsid w:val="00EA6F0F"/>
    <w:rsid w:val="00EB1267"/>
    <w:rsid w:val="00EB7B42"/>
    <w:rsid w:val="00EC1821"/>
    <w:rsid w:val="00EC29E5"/>
    <w:rsid w:val="00EC3525"/>
    <w:rsid w:val="00EC4D04"/>
    <w:rsid w:val="00EC4D39"/>
    <w:rsid w:val="00EC5898"/>
    <w:rsid w:val="00EC7AAA"/>
    <w:rsid w:val="00EC7C6C"/>
    <w:rsid w:val="00ED0841"/>
    <w:rsid w:val="00ED564A"/>
    <w:rsid w:val="00ED5DF4"/>
    <w:rsid w:val="00ED73C3"/>
    <w:rsid w:val="00ED790D"/>
    <w:rsid w:val="00EE4A12"/>
    <w:rsid w:val="00EE660E"/>
    <w:rsid w:val="00EE7B5C"/>
    <w:rsid w:val="00EE7DD2"/>
    <w:rsid w:val="00EF3BF3"/>
    <w:rsid w:val="00EF438A"/>
    <w:rsid w:val="00EF46A4"/>
    <w:rsid w:val="00EF654C"/>
    <w:rsid w:val="00EF72EA"/>
    <w:rsid w:val="00F01701"/>
    <w:rsid w:val="00F03533"/>
    <w:rsid w:val="00F03CAC"/>
    <w:rsid w:val="00F11F12"/>
    <w:rsid w:val="00F12896"/>
    <w:rsid w:val="00F16341"/>
    <w:rsid w:val="00F1782C"/>
    <w:rsid w:val="00F2121E"/>
    <w:rsid w:val="00F248AF"/>
    <w:rsid w:val="00F24E3F"/>
    <w:rsid w:val="00F255FC"/>
    <w:rsid w:val="00F26582"/>
    <w:rsid w:val="00F30570"/>
    <w:rsid w:val="00F30CA9"/>
    <w:rsid w:val="00F312BF"/>
    <w:rsid w:val="00F31F89"/>
    <w:rsid w:val="00F360B5"/>
    <w:rsid w:val="00F36B32"/>
    <w:rsid w:val="00F37B08"/>
    <w:rsid w:val="00F40497"/>
    <w:rsid w:val="00F43353"/>
    <w:rsid w:val="00F50668"/>
    <w:rsid w:val="00F52D9D"/>
    <w:rsid w:val="00F53E95"/>
    <w:rsid w:val="00F55C08"/>
    <w:rsid w:val="00F627B2"/>
    <w:rsid w:val="00F63266"/>
    <w:rsid w:val="00F71D92"/>
    <w:rsid w:val="00F72338"/>
    <w:rsid w:val="00F723BE"/>
    <w:rsid w:val="00F73506"/>
    <w:rsid w:val="00F753DE"/>
    <w:rsid w:val="00F75836"/>
    <w:rsid w:val="00F76AC1"/>
    <w:rsid w:val="00F773FB"/>
    <w:rsid w:val="00F801DE"/>
    <w:rsid w:val="00F80E0F"/>
    <w:rsid w:val="00F812AC"/>
    <w:rsid w:val="00F81943"/>
    <w:rsid w:val="00F834EF"/>
    <w:rsid w:val="00F84FDC"/>
    <w:rsid w:val="00F85167"/>
    <w:rsid w:val="00F87E97"/>
    <w:rsid w:val="00F910FA"/>
    <w:rsid w:val="00F93986"/>
    <w:rsid w:val="00F95463"/>
    <w:rsid w:val="00F96D59"/>
    <w:rsid w:val="00FA3BE9"/>
    <w:rsid w:val="00FA7771"/>
    <w:rsid w:val="00FB21E8"/>
    <w:rsid w:val="00FB78C8"/>
    <w:rsid w:val="00FC0DF6"/>
    <w:rsid w:val="00FC120C"/>
    <w:rsid w:val="00FC12AC"/>
    <w:rsid w:val="00FC2548"/>
    <w:rsid w:val="00FC28EF"/>
    <w:rsid w:val="00FC2920"/>
    <w:rsid w:val="00FC30D5"/>
    <w:rsid w:val="00FC6287"/>
    <w:rsid w:val="00FC6E10"/>
    <w:rsid w:val="00FD2F80"/>
    <w:rsid w:val="00FD4A7D"/>
    <w:rsid w:val="00FD5BEC"/>
    <w:rsid w:val="00FE1F81"/>
    <w:rsid w:val="00FE3020"/>
    <w:rsid w:val="00FE468B"/>
    <w:rsid w:val="00FE6C43"/>
    <w:rsid w:val="00FF14A6"/>
    <w:rsid w:val="00FF3506"/>
    <w:rsid w:val="00FF4453"/>
    <w:rsid w:val="00FF4486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A2FC"/>
  <w15:chartTrackingRefBased/>
  <w15:docId w15:val="{DE37D909-B895-4300-96FD-564956B6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644"/>
  </w:style>
  <w:style w:type="paragraph" w:styleId="Heading1">
    <w:name w:val="heading 1"/>
    <w:basedOn w:val="Normal"/>
    <w:next w:val="Normal"/>
    <w:link w:val="Heading1Char"/>
    <w:uiPriority w:val="9"/>
    <w:qFormat/>
    <w:rsid w:val="00A356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6406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UJAPA24heading4">
    <w:name w:val="EUJAPA_2.4_heading4"/>
    <w:basedOn w:val="Normal"/>
    <w:link w:val="EUJAPA24heading4Char"/>
    <w:autoRedefine/>
    <w:qFormat/>
    <w:rsid w:val="004835D7"/>
    <w:pPr>
      <w:adjustRightInd w:val="0"/>
      <w:snapToGrid w:val="0"/>
      <w:spacing w:before="120" w:after="120" w:line="240" w:lineRule="auto"/>
      <w:ind w:firstLine="397"/>
      <w:outlineLvl w:val="2"/>
    </w:pPr>
    <w:rPr>
      <w:rFonts w:ascii="Minion Pro" w:eastAsia="Times New Roman" w:hAnsi="Minion Pro"/>
      <w:b/>
      <w:i/>
      <w:snapToGrid w:val="0"/>
      <w:color w:val="000000"/>
      <w:lang w:val="en-US" w:eastAsia="de-DE" w:bidi="en-US"/>
    </w:rPr>
  </w:style>
  <w:style w:type="character" w:customStyle="1" w:styleId="EUJAPA24heading4Char">
    <w:name w:val="EUJAPA_2.4_heading4 Char"/>
    <w:link w:val="EUJAPA24heading4"/>
    <w:rsid w:val="004835D7"/>
    <w:rPr>
      <w:rFonts w:ascii="Minion Pro" w:eastAsia="Times New Roman" w:hAnsi="Minion Pro"/>
      <w:b/>
      <w:i/>
      <w:snapToGrid w:val="0"/>
      <w:color w:val="000000"/>
      <w:lang w:val="en-US" w:eastAsia="de-D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640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A35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356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3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6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644"/>
  </w:style>
  <w:style w:type="paragraph" w:styleId="Footer">
    <w:name w:val="footer"/>
    <w:basedOn w:val="Normal"/>
    <w:link w:val="FooterChar"/>
    <w:uiPriority w:val="99"/>
    <w:unhideWhenUsed/>
    <w:rsid w:val="00A356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ECFF2752E91F4697328BB50938CB7B" ma:contentTypeVersion="10" ma:contentTypeDescription="Create a new document." ma:contentTypeScope="" ma:versionID="b928404c4bbaf1057c44f6a61c00c6b2">
  <xsd:schema xmlns:xsd="http://www.w3.org/2001/XMLSchema" xmlns:xs="http://www.w3.org/2001/XMLSchema" xmlns:p="http://schemas.microsoft.com/office/2006/metadata/properties" xmlns:ns2="d6485213-0b36-4a46-b669-815c22517823" xmlns:ns3="9af45b3e-bb1f-475e-b069-273074ab15bf" targetNamespace="http://schemas.microsoft.com/office/2006/metadata/properties" ma:root="true" ma:fieldsID="0a12b44ec86491ba981d02f9e4e441d8" ns2:_="" ns3:_="">
    <xsd:import namespace="d6485213-0b36-4a46-b669-815c22517823"/>
    <xsd:import namespace="9af45b3e-bb1f-475e-b069-273074ab15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85213-0b36-4a46-b669-815c225178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f45b3e-bb1f-475e-b069-273074ab15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C9D19D-9068-4508-A601-551CE4D34A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DC3856-4FA3-44A1-83CA-A2395EA420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663603-3556-4BFF-8354-3D5DC13AF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85213-0b36-4a46-b669-815c22517823"/>
    <ds:schemaRef ds:uri="9af45b3e-bb1f-475e-b069-273074ab15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.Ng</dc:creator>
  <cp:keywords/>
  <dc:description/>
  <cp:lastModifiedBy>Kwok Ng</cp:lastModifiedBy>
  <cp:revision>2</cp:revision>
  <dcterms:created xsi:type="dcterms:W3CDTF">2021-06-13T20:57:00Z</dcterms:created>
  <dcterms:modified xsi:type="dcterms:W3CDTF">2021-10-20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ECFF2752E91F4697328BB50938CB7B</vt:lpwstr>
  </property>
</Properties>
</file>